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B28FE" w14:textId="6D2D5238" w:rsidR="00B955B9" w:rsidRDefault="009F011C" w:rsidP="00036151">
      <w:pPr>
        <w:pStyle w:val="Caption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94016025"/>
      <w:bookmarkStart w:id="1" w:name="_Toc200316269"/>
      <w:r w:rsidRPr="009F011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955B9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40ED9938" w14:textId="5FAB8985" w:rsidR="00036151" w:rsidRPr="009C0226" w:rsidRDefault="00036151" w:rsidP="00036151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1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5250F" w:rsidRPr="009F01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67AC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0226">
        <w:rPr>
          <w:rFonts w:ascii="Times New Roman" w:hAnsi="Times New Roman" w:cs="Times New Roman"/>
          <w:sz w:val="24"/>
          <w:szCs w:val="24"/>
        </w:rPr>
        <w:t xml:space="preserve"> Fungal strains used in the study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3734"/>
        <w:gridCol w:w="2610"/>
      </w:tblGrid>
      <w:tr w:rsidR="008A5538" w:rsidRPr="00BF1C8C" w14:paraId="4C228381" w14:textId="77777777" w:rsidTr="00D045A0">
        <w:tc>
          <w:tcPr>
            <w:tcW w:w="2381" w:type="dxa"/>
          </w:tcPr>
          <w:p w14:paraId="51638A95" w14:textId="52FE3985" w:rsidR="008A5538" w:rsidRPr="009C0226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226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734" w:type="dxa"/>
          </w:tcPr>
          <w:p w14:paraId="72C85A4E" w14:textId="20C8D60D" w:rsidR="008A5538" w:rsidRPr="009C0226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22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610" w:type="dxa"/>
          </w:tcPr>
          <w:p w14:paraId="0B3D5CEC" w14:textId="6B203FF6" w:rsidR="008A5538" w:rsidRPr="009C0226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22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A5538" w:rsidRPr="00BF1C8C" w14:paraId="2763ECC8" w14:textId="77777777" w:rsidTr="00D045A0">
        <w:tc>
          <w:tcPr>
            <w:tcW w:w="2381" w:type="dxa"/>
          </w:tcPr>
          <w:p w14:paraId="631BC76D" w14:textId="33E55E82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 xml:space="preserve">EV-MIL-31 </w:t>
            </w:r>
          </w:p>
        </w:tc>
        <w:tc>
          <w:tcPr>
            <w:tcW w:w="3734" w:type="dxa"/>
          </w:tcPr>
          <w:p w14:paraId="3BBE7917" w14:textId="078B0535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610" w:type="dxa"/>
          </w:tcPr>
          <w:p w14:paraId="15382EB1" w14:textId="4CFCA8B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 et al., 2009</w:t>
            </w:r>
          </w:p>
        </w:tc>
      </w:tr>
      <w:tr w:rsidR="008A5538" w:rsidRPr="00BF1C8C" w14:paraId="79A27A66" w14:textId="77777777" w:rsidTr="00D045A0">
        <w:tc>
          <w:tcPr>
            <w:tcW w:w="2381" w:type="dxa"/>
          </w:tcPr>
          <w:p w14:paraId="3F7F7C23" w14:textId="12A54A8B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AC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_27</w:t>
            </w:r>
          </w:p>
        </w:tc>
        <w:tc>
          <w:tcPr>
            <w:tcW w:w="3734" w:type="dxa"/>
            <w:vMerge w:val="restart"/>
          </w:tcPr>
          <w:p w14:paraId="18CA2F7F" w14:textId="622EEC39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aAC</w:t>
            </w:r>
            <w:r w:rsidRPr="00BF1C8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 xml:space="preserve"> deletion strains</w:t>
            </w:r>
          </w:p>
        </w:tc>
        <w:tc>
          <w:tcPr>
            <w:tcW w:w="2610" w:type="dxa"/>
            <w:vMerge w:val="restart"/>
          </w:tcPr>
          <w:p w14:paraId="1F8CDA61" w14:textId="486EEFF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A5538" w:rsidRPr="00BF1C8C" w14:paraId="096C6473" w14:textId="77777777" w:rsidTr="00D045A0">
        <w:tc>
          <w:tcPr>
            <w:tcW w:w="2381" w:type="dxa"/>
          </w:tcPr>
          <w:p w14:paraId="693E9FFA" w14:textId="79CC7B8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AC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_30</w:t>
            </w:r>
          </w:p>
        </w:tc>
        <w:tc>
          <w:tcPr>
            <w:tcW w:w="3734" w:type="dxa"/>
            <w:vMerge/>
          </w:tcPr>
          <w:p w14:paraId="228C1CA7" w14:textId="7777777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7433FC8B" w14:textId="7A8EF7B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538" w:rsidRPr="00BF1C8C" w14:paraId="734DA68F" w14:textId="77777777" w:rsidTr="00D045A0">
        <w:tc>
          <w:tcPr>
            <w:tcW w:w="2381" w:type="dxa"/>
          </w:tcPr>
          <w:p w14:paraId="1E563E4F" w14:textId="2084A09F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hAnsi="Times New Roman" w:cs="Times New Roman"/>
                <w:sz w:val="24"/>
                <w:szCs w:val="24"/>
              </w:rPr>
              <w:t>CP1</w:t>
            </w:r>
          </w:p>
        </w:tc>
        <w:tc>
          <w:tcPr>
            <w:tcW w:w="3734" w:type="dxa"/>
          </w:tcPr>
          <w:p w14:paraId="6DA12ED1" w14:textId="6E4EA87A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AC </w:t>
            </w:r>
            <w:r w:rsidRPr="00BF1C8C">
              <w:rPr>
                <w:rFonts w:ascii="Times New Roman" w:hAnsi="Times New Roman" w:cs="Times New Roman"/>
                <w:sz w:val="24"/>
                <w:szCs w:val="24"/>
              </w:rPr>
              <w:t>complementation strain</w:t>
            </w:r>
          </w:p>
        </w:tc>
        <w:tc>
          <w:tcPr>
            <w:tcW w:w="2610" w:type="dxa"/>
          </w:tcPr>
          <w:p w14:paraId="5B8E0B20" w14:textId="07A75FD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A5538" w:rsidRPr="00BF1C8C" w14:paraId="0867D6F8" w14:textId="77777777" w:rsidTr="00D045A0">
        <w:tc>
          <w:tcPr>
            <w:tcW w:w="2381" w:type="dxa"/>
          </w:tcPr>
          <w:p w14:paraId="04FBB749" w14:textId="16B6681F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ACTT6</w:t>
            </w:r>
          </w:p>
        </w:tc>
        <w:tc>
          <w:tcPr>
            <w:tcW w:w="3734" w:type="dxa"/>
          </w:tcPr>
          <w:p w14:paraId="47B31E65" w14:textId="03B06F70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deletions in </w:t>
            </w:r>
            <w:r w:rsidRPr="003356A5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T_6-1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and </w:t>
            </w:r>
            <w:r w:rsidRPr="003356A5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T_6-2</w:t>
            </w:r>
          </w:p>
        </w:tc>
        <w:tc>
          <w:tcPr>
            <w:tcW w:w="2610" w:type="dxa"/>
          </w:tcPr>
          <w:p w14:paraId="3DA1EF58" w14:textId="1AFFAF00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 et al., 2019</w:t>
            </w:r>
          </w:p>
        </w:tc>
      </w:tr>
      <w:tr w:rsidR="008A5538" w:rsidRPr="00BF1C8C" w14:paraId="2B553DEA" w14:textId="77777777" w:rsidTr="00D045A0">
        <w:tc>
          <w:tcPr>
            <w:tcW w:w="2381" w:type="dxa"/>
          </w:tcPr>
          <w:p w14:paraId="12AE8CF6" w14:textId="3CBFB14C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SreA</w:t>
            </w:r>
          </w:p>
        </w:tc>
        <w:tc>
          <w:tcPr>
            <w:tcW w:w="3734" w:type="dxa"/>
          </w:tcPr>
          <w:p w14:paraId="4D627AEE" w14:textId="675324FA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etion of a siderophore repressor </w:t>
            </w:r>
          </w:p>
        </w:tc>
        <w:tc>
          <w:tcPr>
            <w:tcW w:w="2610" w:type="dxa"/>
          </w:tcPr>
          <w:p w14:paraId="5612D3D4" w14:textId="5B49D095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ung et al., 2020</w:t>
            </w:r>
          </w:p>
        </w:tc>
      </w:tr>
      <w:tr w:rsidR="008A5538" w:rsidRPr="00BF1C8C" w14:paraId="425454C1" w14:textId="77777777" w:rsidTr="00D045A0">
        <w:tc>
          <w:tcPr>
            <w:tcW w:w="2381" w:type="dxa"/>
          </w:tcPr>
          <w:p w14:paraId="003501F1" w14:textId="5A6DADF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Nps6</w:t>
            </w:r>
          </w:p>
        </w:tc>
        <w:tc>
          <w:tcPr>
            <w:tcW w:w="3734" w:type="dxa"/>
          </w:tcPr>
          <w:p w14:paraId="0C983C6B" w14:textId="19313FDA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a nonribosomal peptide synthetase</w:t>
            </w:r>
          </w:p>
        </w:tc>
        <w:tc>
          <w:tcPr>
            <w:tcW w:w="2610" w:type="dxa"/>
          </w:tcPr>
          <w:p w14:paraId="47527B63" w14:textId="0E4DA0B0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, 2013</w:t>
            </w:r>
          </w:p>
        </w:tc>
      </w:tr>
      <w:tr w:rsidR="008A5538" w:rsidRPr="00BF1C8C" w14:paraId="7FD9226E" w14:textId="77777777" w:rsidTr="00D045A0">
        <w:tc>
          <w:tcPr>
            <w:tcW w:w="2381" w:type="dxa"/>
          </w:tcPr>
          <w:p w14:paraId="38444BD4" w14:textId="74A46FB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BF1C8C">
              <w:rPr>
                <w:rFonts w:ascii="Times New Roman" w:eastAsia="PMingLiU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aG</w:t>
            </w:r>
            <w:proofErr w:type="spellEnd"/>
            <w:r w:rsidRPr="00BF1C8C">
              <w:rPr>
                <w:rFonts w:ascii="Times New Roman" w:eastAsia="PMingLiU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α</w:t>
            </w:r>
            <w:r w:rsidRPr="00BF1C8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_D4</w:t>
            </w:r>
          </w:p>
        </w:tc>
        <w:tc>
          <w:tcPr>
            <w:tcW w:w="3734" w:type="dxa"/>
            <w:vMerge w:val="restart"/>
          </w:tcPr>
          <w:p w14:paraId="2F1DC415" w14:textId="4E16B9CB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a GTP-binding protein alpha subunit</w:t>
            </w:r>
          </w:p>
        </w:tc>
        <w:tc>
          <w:tcPr>
            <w:tcW w:w="2610" w:type="dxa"/>
            <w:vMerge w:val="restart"/>
          </w:tcPr>
          <w:p w14:paraId="23F818B8" w14:textId="2F4D1A04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et al., 2010</w:t>
            </w:r>
          </w:p>
        </w:tc>
      </w:tr>
      <w:tr w:rsidR="008A5538" w:rsidRPr="00BF1C8C" w14:paraId="6CE46D7F" w14:textId="77777777" w:rsidTr="00D045A0">
        <w:tc>
          <w:tcPr>
            <w:tcW w:w="2381" w:type="dxa"/>
          </w:tcPr>
          <w:p w14:paraId="480AE320" w14:textId="37213391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BF1C8C">
              <w:rPr>
                <w:rFonts w:ascii="Times New Roman" w:eastAsia="PMingLiU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aG</w:t>
            </w:r>
            <w:proofErr w:type="spellEnd"/>
            <w:r w:rsidRPr="00BF1C8C">
              <w:rPr>
                <w:rFonts w:ascii="Times New Roman" w:eastAsia="PMingLiU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α</w:t>
            </w:r>
            <w:r w:rsidRPr="00BF1C8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</w:rPr>
              <w:t>_D13</w:t>
            </w:r>
          </w:p>
        </w:tc>
        <w:tc>
          <w:tcPr>
            <w:tcW w:w="3734" w:type="dxa"/>
            <w:vMerge/>
          </w:tcPr>
          <w:p w14:paraId="64B8248E" w14:textId="7777777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075F44F0" w14:textId="63E7DE7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538" w:rsidRPr="00BF1C8C" w14:paraId="2382908D" w14:textId="77777777" w:rsidTr="00D045A0">
        <w:tc>
          <w:tcPr>
            <w:tcW w:w="2381" w:type="dxa"/>
          </w:tcPr>
          <w:p w14:paraId="124997D4" w14:textId="45F7C828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PKA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c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_D3</w:t>
            </w:r>
          </w:p>
        </w:tc>
        <w:tc>
          <w:tcPr>
            <w:tcW w:w="3734" w:type="dxa"/>
            <w:vMerge w:val="restart"/>
          </w:tcPr>
          <w:p w14:paraId="2C5248B4" w14:textId="4880CC7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a protein kinase A catalytic subunit</w:t>
            </w:r>
          </w:p>
        </w:tc>
        <w:tc>
          <w:tcPr>
            <w:tcW w:w="2610" w:type="dxa"/>
            <w:vMerge w:val="restart"/>
          </w:tcPr>
          <w:p w14:paraId="6BBBED11" w14:textId="7203C04B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ai et al., 2013</w:t>
            </w:r>
          </w:p>
        </w:tc>
      </w:tr>
      <w:tr w:rsidR="008A5538" w:rsidRPr="00BF1C8C" w14:paraId="73C9C982" w14:textId="77777777" w:rsidTr="00D045A0">
        <w:tc>
          <w:tcPr>
            <w:tcW w:w="2381" w:type="dxa"/>
          </w:tcPr>
          <w:p w14:paraId="62F02FF0" w14:textId="7CFE71AB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PKA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c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_D19</w:t>
            </w:r>
          </w:p>
        </w:tc>
        <w:tc>
          <w:tcPr>
            <w:tcW w:w="3734" w:type="dxa"/>
            <w:vMerge/>
          </w:tcPr>
          <w:p w14:paraId="336BE54D" w14:textId="7777777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4D489004" w14:textId="13812F90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538" w:rsidRPr="00BF1C8C" w14:paraId="25CE6BB5" w14:textId="77777777" w:rsidTr="00D045A0">
        <w:tc>
          <w:tcPr>
            <w:tcW w:w="2381" w:type="dxa"/>
          </w:tcPr>
          <w:p w14:paraId="78012482" w14:textId="06AE9D6F" w:rsidR="008A5538" w:rsidRPr="00BF1C8C" w:rsidRDefault="008A5538" w:rsidP="00BF1C8C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PKA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r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_D9</w:t>
            </w:r>
          </w:p>
        </w:tc>
        <w:tc>
          <w:tcPr>
            <w:tcW w:w="3734" w:type="dxa"/>
            <w:vMerge w:val="restart"/>
          </w:tcPr>
          <w:p w14:paraId="5EE27594" w14:textId="4F6F48F0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a protein kinase A regulatory subunit</w:t>
            </w:r>
          </w:p>
        </w:tc>
        <w:tc>
          <w:tcPr>
            <w:tcW w:w="2610" w:type="dxa"/>
            <w:vMerge/>
          </w:tcPr>
          <w:p w14:paraId="30C58D67" w14:textId="4EC5637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538" w:rsidRPr="00BF1C8C" w14:paraId="7C31BCBE" w14:textId="77777777" w:rsidTr="00D045A0">
        <w:tc>
          <w:tcPr>
            <w:tcW w:w="2381" w:type="dxa"/>
          </w:tcPr>
          <w:p w14:paraId="6277FA83" w14:textId="57A942AF" w:rsidR="008A5538" w:rsidRPr="00BF1C8C" w:rsidRDefault="008A5538" w:rsidP="00BF1C8C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PKA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r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_D11</w:t>
            </w:r>
          </w:p>
        </w:tc>
        <w:tc>
          <w:tcPr>
            <w:tcW w:w="3734" w:type="dxa"/>
            <w:vMerge/>
          </w:tcPr>
          <w:p w14:paraId="2FD2596B" w14:textId="77777777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33BD31F1" w14:textId="1D9E4A44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538" w:rsidRPr="00BF1C8C" w14:paraId="33613F87" w14:textId="77777777" w:rsidTr="00D045A0">
        <w:tc>
          <w:tcPr>
            <w:tcW w:w="2381" w:type="dxa"/>
          </w:tcPr>
          <w:p w14:paraId="056410B4" w14:textId="5CAE513F" w:rsidR="008A5538" w:rsidRPr="00BF1C8C" w:rsidRDefault="008A5538" w:rsidP="00BF1C8C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WT/sGFP-AaAtg8</w:t>
            </w:r>
          </w:p>
        </w:tc>
        <w:tc>
          <w:tcPr>
            <w:tcW w:w="3734" w:type="dxa"/>
          </w:tcPr>
          <w:p w14:paraId="6AE18D20" w14:textId="45AA397F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d-type expressing 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GFP: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aAtg8 fusion protein</w:t>
            </w:r>
          </w:p>
        </w:tc>
        <w:tc>
          <w:tcPr>
            <w:tcW w:w="2610" w:type="dxa"/>
            <w:vMerge w:val="restart"/>
          </w:tcPr>
          <w:p w14:paraId="69EFE641" w14:textId="301796FE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A5538" w:rsidRPr="00BF1C8C" w14:paraId="4058A25E" w14:textId="77777777" w:rsidTr="00D045A0">
        <w:tc>
          <w:tcPr>
            <w:tcW w:w="2381" w:type="dxa"/>
          </w:tcPr>
          <w:p w14:paraId="437D4DFE" w14:textId="704511D1" w:rsidR="008A5538" w:rsidRPr="00BF1C8C" w:rsidRDefault="008A5538" w:rsidP="00BF1C8C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AC/</w:t>
            </w: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sGFP-AaAtg8</w:t>
            </w:r>
          </w:p>
        </w:tc>
        <w:tc>
          <w:tcPr>
            <w:tcW w:w="3734" w:type="dxa"/>
          </w:tcPr>
          <w:p w14:paraId="3925EEF4" w14:textId="7FB949BF" w:rsidR="008A5538" w:rsidRPr="00BD026F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C8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∆</w:t>
            </w:r>
            <w:r w:rsidRPr="00BF1C8C"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>AaAC</w:t>
            </w:r>
            <w:r>
              <w:rPr>
                <w:rFonts w:ascii="Times New Roman" w:eastAsia="PMingLiU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ng 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GFP: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aAtg8 fusion protein</w:t>
            </w:r>
          </w:p>
        </w:tc>
        <w:tc>
          <w:tcPr>
            <w:tcW w:w="2610" w:type="dxa"/>
            <w:vMerge/>
          </w:tcPr>
          <w:p w14:paraId="7F4CCCC5" w14:textId="1D7001AC" w:rsidR="008A5538" w:rsidRPr="00BF1C8C" w:rsidRDefault="008A5538" w:rsidP="00BF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5FAF4E" w14:textId="77777777" w:rsidR="00BF1C8C" w:rsidRPr="00BF1C8C" w:rsidRDefault="00BF1C8C" w:rsidP="00BF1C8C">
      <w:pPr>
        <w:pStyle w:val="Caption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194016026"/>
      <w:bookmarkStart w:id="3" w:name="_Toc200316270"/>
    </w:p>
    <w:p w14:paraId="78597039" w14:textId="77777777" w:rsidR="00BF1C8C" w:rsidRDefault="00BF1C8C">
      <w:pPr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C1C4AF" w14:textId="20FDF1B2" w:rsidR="00036151" w:rsidRPr="009F011C" w:rsidRDefault="00036151" w:rsidP="00036151">
      <w:pPr>
        <w:pStyle w:val="Caption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011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5250F" w:rsidRPr="009F011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67AC1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C5250F" w:rsidRPr="009F01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F011C">
        <w:rPr>
          <w:rFonts w:ascii="Times New Roman" w:hAnsi="Times New Roman" w:cs="Times New Roman"/>
          <w:b/>
          <w:bCs/>
          <w:sz w:val="24"/>
          <w:szCs w:val="24"/>
        </w:rPr>
        <w:t xml:space="preserve"> Oligonucleotides used in the study</w:t>
      </w:r>
      <w:bookmarkEnd w:id="2"/>
      <w:bookmarkEnd w:id="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3960"/>
        <w:gridCol w:w="2367"/>
      </w:tblGrid>
      <w:tr w:rsidR="00C5250F" w:rsidRPr="009C0226" w14:paraId="4350FBC4" w14:textId="77777777" w:rsidTr="00642F45">
        <w:tc>
          <w:tcPr>
            <w:tcW w:w="1975" w:type="dxa"/>
          </w:tcPr>
          <w:p w14:paraId="58DD9357" w14:textId="2BCAF7A1" w:rsidR="00C5250F" w:rsidRPr="009C0226" w:rsidRDefault="00C5250F" w:rsidP="00642F45">
            <w:pPr>
              <w:spacing w:line="360" w:lineRule="auto"/>
            </w:pPr>
            <w:r w:rsidRPr="009C0226">
              <w:rPr>
                <w:rFonts w:ascii="Times New Roman" w:eastAsia="PMingLiU" w:hAnsi="Times New Roman" w:cs="Times New Roman"/>
                <w:color w:val="000000"/>
                <w:szCs w:val="24"/>
              </w:rPr>
              <w:t>Primer name</w:t>
            </w:r>
          </w:p>
        </w:tc>
        <w:tc>
          <w:tcPr>
            <w:tcW w:w="3960" w:type="dxa"/>
          </w:tcPr>
          <w:p w14:paraId="476A5F6D" w14:textId="50DE9771" w:rsidR="00C5250F" w:rsidRPr="009C0226" w:rsidRDefault="00C5250F" w:rsidP="00642F45">
            <w:pPr>
              <w:spacing w:line="360" w:lineRule="auto"/>
            </w:pPr>
            <w:r w:rsidRPr="009C0226">
              <w:rPr>
                <w:rFonts w:ascii="Times New Roman" w:eastAsia="PMingLiU" w:hAnsi="Times New Roman" w:cs="Times New Roman"/>
                <w:color w:val="000000"/>
                <w:szCs w:val="24"/>
              </w:rPr>
              <w:t>Sequence (5' → 3')</w:t>
            </w:r>
          </w:p>
        </w:tc>
        <w:tc>
          <w:tcPr>
            <w:tcW w:w="2367" w:type="dxa"/>
          </w:tcPr>
          <w:p w14:paraId="56DBA4E0" w14:textId="7A0579DE" w:rsidR="00C5250F" w:rsidRPr="009C0226" w:rsidRDefault="00C5250F" w:rsidP="00642F45">
            <w:pPr>
              <w:spacing w:line="360" w:lineRule="auto"/>
            </w:pPr>
            <w:r w:rsidRPr="009C0226">
              <w:rPr>
                <w:rFonts w:ascii="Times New Roman" w:eastAsia="PMingLiU" w:hAnsi="Times New Roman" w:cs="Times New Roman"/>
                <w:color w:val="000000"/>
                <w:szCs w:val="24"/>
              </w:rPr>
              <w:t>Remarks</w:t>
            </w:r>
          </w:p>
        </w:tc>
      </w:tr>
      <w:tr w:rsidR="00C5250F" w14:paraId="259D18A1" w14:textId="77777777" w:rsidTr="00642F45">
        <w:tc>
          <w:tcPr>
            <w:tcW w:w="1975" w:type="dxa"/>
          </w:tcPr>
          <w:p w14:paraId="14D7789B" w14:textId="6283CC91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split-F1</w:t>
            </w:r>
          </w:p>
        </w:tc>
        <w:tc>
          <w:tcPr>
            <w:tcW w:w="3960" w:type="dxa"/>
            <w:vAlign w:val="center"/>
          </w:tcPr>
          <w:p w14:paraId="293A8317" w14:textId="45BB4B0A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TCAAATAACCGTCTCCAA</w:t>
            </w:r>
          </w:p>
        </w:tc>
        <w:tc>
          <w:tcPr>
            <w:tcW w:w="2367" w:type="dxa"/>
            <w:vMerge w:val="restart"/>
          </w:tcPr>
          <w:p w14:paraId="44C3C659" w14:textId="518316C5" w:rsidR="00C5250F" w:rsidRPr="00FA7D6F" w:rsidRDefault="00C5250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D6F">
              <w:rPr>
                <w:rFonts w:ascii="Times New Roman" w:hAnsi="Times New Roman" w:cs="Times New Roman"/>
                <w:sz w:val="24"/>
                <w:szCs w:val="24"/>
              </w:rPr>
              <w:t>Generation of split marker fragments</w:t>
            </w:r>
            <w:r w:rsidR="00FA7D6F">
              <w:rPr>
                <w:rFonts w:ascii="Times New Roman" w:hAnsi="Times New Roman" w:cs="Times New Roman"/>
                <w:sz w:val="24"/>
                <w:szCs w:val="24"/>
              </w:rPr>
              <w:t xml:space="preserve"> and confirmation of deletion mutants</w:t>
            </w:r>
          </w:p>
        </w:tc>
      </w:tr>
      <w:tr w:rsidR="00C5250F" w14:paraId="1DBF6351" w14:textId="77777777" w:rsidTr="00642F45">
        <w:tc>
          <w:tcPr>
            <w:tcW w:w="1975" w:type="dxa"/>
            <w:vAlign w:val="center"/>
          </w:tcPr>
          <w:p w14:paraId="16C6993B" w14:textId="3E3E29A8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split-F2</w:t>
            </w:r>
          </w:p>
        </w:tc>
        <w:tc>
          <w:tcPr>
            <w:tcW w:w="3960" w:type="dxa"/>
            <w:vAlign w:val="center"/>
          </w:tcPr>
          <w:p w14:paraId="5BF11D83" w14:textId="71D0DE3B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TGTTTCCTCCAACGTCCT</w:t>
            </w:r>
          </w:p>
        </w:tc>
        <w:tc>
          <w:tcPr>
            <w:tcW w:w="2367" w:type="dxa"/>
            <w:vMerge/>
          </w:tcPr>
          <w:p w14:paraId="4C060374" w14:textId="77777777" w:rsidR="00C5250F" w:rsidRDefault="00C5250F" w:rsidP="00642F45">
            <w:pPr>
              <w:spacing w:line="360" w:lineRule="auto"/>
            </w:pPr>
          </w:p>
        </w:tc>
      </w:tr>
      <w:tr w:rsidR="00C5250F" w14:paraId="6DC1710E" w14:textId="77777777" w:rsidTr="00642F45">
        <w:tc>
          <w:tcPr>
            <w:tcW w:w="1975" w:type="dxa"/>
            <w:vAlign w:val="center"/>
          </w:tcPr>
          <w:p w14:paraId="5251DCA9" w14:textId="7AD44A57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split-F</w:t>
            </w:r>
          </w:p>
        </w:tc>
        <w:tc>
          <w:tcPr>
            <w:tcW w:w="3960" w:type="dxa"/>
            <w:vAlign w:val="center"/>
          </w:tcPr>
          <w:p w14:paraId="298B2F1D" w14:textId="3D34DBD9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TCCTGTGTGAAATTGTTATCCGCACGATTCACACCACTTTCT</w:t>
            </w:r>
          </w:p>
        </w:tc>
        <w:tc>
          <w:tcPr>
            <w:tcW w:w="2367" w:type="dxa"/>
            <w:vMerge/>
          </w:tcPr>
          <w:p w14:paraId="5B9B3EB4" w14:textId="77777777" w:rsidR="00C5250F" w:rsidRDefault="00C5250F" w:rsidP="00642F45">
            <w:pPr>
              <w:spacing w:line="360" w:lineRule="auto"/>
            </w:pPr>
          </w:p>
        </w:tc>
      </w:tr>
      <w:tr w:rsidR="00C5250F" w14:paraId="0EC06C5C" w14:textId="77777777" w:rsidTr="00642F45">
        <w:tc>
          <w:tcPr>
            <w:tcW w:w="1975" w:type="dxa"/>
            <w:vAlign w:val="center"/>
          </w:tcPr>
          <w:p w14:paraId="311B14FB" w14:textId="6BF60B15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split-R</w:t>
            </w:r>
          </w:p>
        </w:tc>
        <w:tc>
          <w:tcPr>
            <w:tcW w:w="3960" w:type="dxa"/>
            <w:vAlign w:val="center"/>
          </w:tcPr>
          <w:p w14:paraId="7700B46D" w14:textId="59140A75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TCGTGACTGGGAAAACCCTGGCGCGGGGTACAACCATATC</w:t>
            </w:r>
          </w:p>
        </w:tc>
        <w:tc>
          <w:tcPr>
            <w:tcW w:w="2367" w:type="dxa"/>
            <w:vMerge/>
          </w:tcPr>
          <w:p w14:paraId="7116B23B" w14:textId="77777777" w:rsidR="00C5250F" w:rsidRDefault="00C5250F" w:rsidP="00642F45">
            <w:pPr>
              <w:spacing w:line="360" w:lineRule="auto"/>
            </w:pPr>
          </w:p>
        </w:tc>
      </w:tr>
      <w:tr w:rsidR="00C5250F" w14:paraId="16641D2F" w14:textId="77777777" w:rsidTr="00642F45">
        <w:tc>
          <w:tcPr>
            <w:tcW w:w="1975" w:type="dxa"/>
            <w:vAlign w:val="center"/>
          </w:tcPr>
          <w:p w14:paraId="0709C0B2" w14:textId="2ABB0751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split-R2</w:t>
            </w:r>
          </w:p>
        </w:tc>
        <w:tc>
          <w:tcPr>
            <w:tcW w:w="3960" w:type="dxa"/>
            <w:vAlign w:val="center"/>
          </w:tcPr>
          <w:p w14:paraId="1C3213C7" w14:textId="64148531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CCTTTCTTCCTCTGCTT</w:t>
            </w:r>
          </w:p>
        </w:tc>
        <w:tc>
          <w:tcPr>
            <w:tcW w:w="2367" w:type="dxa"/>
            <w:vMerge/>
          </w:tcPr>
          <w:p w14:paraId="482D8C17" w14:textId="77777777" w:rsidR="00C5250F" w:rsidRDefault="00C5250F" w:rsidP="00642F45">
            <w:pPr>
              <w:spacing w:line="360" w:lineRule="auto"/>
            </w:pPr>
          </w:p>
        </w:tc>
      </w:tr>
      <w:tr w:rsidR="00C5250F" w14:paraId="35299247" w14:textId="77777777" w:rsidTr="00642F45">
        <w:tc>
          <w:tcPr>
            <w:tcW w:w="1975" w:type="dxa"/>
            <w:vAlign w:val="center"/>
          </w:tcPr>
          <w:p w14:paraId="19C04AD9" w14:textId="6F3EF292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split-R1</w:t>
            </w:r>
          </w:p>
        </w:tc>
        <w:tc>
          <w:tcPr>
            <w:tcW w:w="3960" w:type="dxa"/>
            <w:vAlign w:val="center"/>
          </w:tcPr>
          <w:p w14:paraId="01043835" w14:textId="5CECCE63" w:rsidR="00C5250F" w:rsidRDefault="00C5250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GAAGCAGCGCAGAAAAA</w:t>
            </w:r>
          </w:p>
        </w:tc>
        <w:tc>
          <w:tcPr>
            <w:tcW w:w="2367" w:type="dxa"/>
            <w:vMerge/>
          </w:tcPr>
          <w:p w14:paraId="19ED06C6" w14:textId="77777777" w:rsidR="00C5250F" w:rsidRDefault="00C5250F" w:rsidP="00642F45">
            <w:pPr>
              <w:spacing w:line="360" w:lineRule="auto"/>
            </w:pPr>
          </w:p>
        </w:tc>
      </w:tr>
      <w:tr w:rsidR="00FA7D6F" w14:paraId="493E5EC0" w14:textId="77777777" w:rsidTr="00642F45">
        <w:tc>
          <w:tcPr>
            <w:tcW w:w="1975" w:type="dxa"/>
            <w:vAlign w:val="center"/>
          </w:tcPr>
          <w:p w14:paraId="16DD838D" w14:textId="1900D3B8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comp-</w:t>
            </w:r>
            <w:proofErr w:type="spellStart"/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F_SmaI</w:t>
            </w:r>
            <w:proofErr w:type="spellEnd"/>
          </w:p>
        </w:tc>
        <w:tc>
          <w:tcPr>
            <w:tcW w:w="3960" w:type="dxa"/>
            <w:vAlign w:val="center"/>
          </w:tcPr>
          <w:p w14:paraId="4B0C7A92" w14:textId="4FC6E800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AACCCGGGGGGCCAAAGGATAAGAAA</w:t>
            </w:r>
          </w:p>
        </w:tc>
        <w:tc>
          <w:tcPr>
            <w:tcW w:w="2367" w:type="dxa"/>
            <w:vMerge w:val="restart"/>
          </w:tcPr>
          <w:p w14:paraId="38C71A07" w14:textId="02CB368A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D6F">
              <w:rPr>
                <w:rFonts w:ascii="Times New Roman" w:hAnsi="Times New Roman" w:cs="Times New Roman"/>
                <w:sz w:val="24"/>
                <w:szCs w:val="24"/>
              </w:rPr>
              <w:t>Genetic complementation</w:t>
            </w:r>
          </w:p>
        </w:tc>
      </w:tr>
      <w:tr w:rsidR="00FA7D6F" w14:paraId="227726D0" w14:textId="77777777" w:rsidTr="00642F45">
        <w:tc>
          <w:tcPr>
            <w:tcW w:w="1975" w:type="dxa"/>
            <w:vAlign w:val="center"/>
          </w:tcPr>
          <w:p w14:paraId="78C5CE47" w14:textId="079F72DF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-comp-</w:t>
            </w:r>
            <w:proofErr w:type="spellStart"/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R_KpnI</w:t>
            </w:r>
            <w:proofErr w:type="spellEnd"/>
          </w:p>
        </w:tc>
        <w:tc>
          <w:tcPr>
            <w:tcW w:w="3960" w:type="dxa"/>
            <w:vAlign w:val="center"/>
          </w:tcPr>
          <w:p w14:paraId="57877486" w14:textId="0B068831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AAGGTACCCCCTTTCTTCCTCTGCTT</w:t>
            </w:r>
          </w:p>
        </w:tc>
        <w:tc>
          <w:tcPr>
            <w:tcW w:w="2367" w:type="dxa"/>
            <w:vMerge/>
          </w:tcPr>
          <w:p w14:paraId="028E26E7" w14:textId="77777777" w:rsidR="00FA7D6F" w:rsidRDefault="00FA7D6F" w:rsidP="00642F45">
            <w:pPr>
              <w:spacing w:line="360" w:lineRule="auto"/>
            </w:pPr>
          </w:p>
        </w:tc>
      </w:tr>
      <w:tr w:rsidR="00FA7D6F" w14:paraId="2576E451" w14:textId="77777777" w:rsidTr="00642F45">
        <w:tc>
          <w:tcPr>
            <w:tcW w:w="1975" w:type="dxa"/>
            <w:vAlign w:val="center"/>
          </w:tcPr>
          <w:p w14:paraId="20CF0783" w14:textId="09627F4C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M13_F</w:t>
            </w:r>
          </w:p>
        </w:tc>
        <w:tc>
          <w:tcPr>
            <w:tcW w:w="3960" w:type="dxa"/>
            <w:vAlign w:val="center"/>
          </w:tcPr>
          <w:p w14:paraId="415FDF51" w14:textId="22BA3C69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CCAGGGTTTTCCCAGTCACGAC</w:t>
            </w:r>
          </w:p>
        </w:tc>
        <w:tc>
          <w:tcPr>
            <w:tcW w:w="2367" w:type="dxa"/>
            <w:vMerge w:val="restart"/>
          </w:tcPr>
          <w:p w14:paraId="1606FF25" w14:textId="20FCCDE4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mplification of the Hygromycin resistance gene (</w:t>
            </w:r>
            <w:r>
              <w:rPr>
                <w:rFonts w:ascii="Times New Roman" w:eastAsia="PMingLiU" w:hAnsi="Times New Roman" w:cs="Times New Roman"/>
                <w:i/>
                <w:iCs/>
                <w:color w:val="000000"/>
                <w:szCs w:val="24"/>
              </w:rPr>
              <w:t>HYG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) and the </w:t>
            </w:r>
            <w:r>
              <w:rPr>
                <w:rFonts w:ascii="Times New Roman" w:eastAsia="PMingLiU" w:hAnsi="Times New Roman" w:cs="Times New Roman"/>
                <w:i/>
                <w:iCs/>
                <w:color w:val="000000"/>
                <w:szCs w:val="24"/>
              </w:rPr>
              <w:t>HYG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probe</w:t>
            </w:r>
          </w:p>
        </w:tc>
      </w:tr>
      <w:tr w:rsidR="00FA7D6F" w14:paraId="16DDD83A" w14:textId="77777777" w:rsidTr="00642F45">
        <w:tc>
          <w:tcPr>
            <w:tcW w:w="1975" w:type="dxa"/>
            <w:vAlign w:val="center"/>
          </w:tcPr>
          <w:p w14:paraId="1A43385D" w14:textId="5DAC4BA7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M13_R</w:t>
            </w:r>
          </w:p>
        </w:tc>
        <w:tc>
          <w:tcPr>
            <w:tcW w:w="3960" w:type="dxa"/>
            <w:vAlign w:val="center"/>
          </w:tcPr>
          <w:p w14:paraId="1FD60C92" w14:textId="35DF38C2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CGGATAACAATTTCACACAGGA</w:t>
            </w:r>
          </w:p>
        </w:tc>
        <w:tc>
          <w:tcPr>
            <w:tcW w:w="2367" w:type="dxa"/>
            <w:vMerge/>
          </w:tcPr>
          <w:p w14:paraId="71AD0D22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09B14AA6" w14:textId="77777777" w:rsidTr="00642F45">
        <w:tc>
          <w:tcPr>
            <w:tcW w:w="1975" w:type="dxa"/>
            <w:vAlign w:val="center"/>
          </w:tcPr>
          <w:p w14:paraId="21676579" w14:textId="4F914451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hyg3</w:t>
            </w:r>
          </w:p>
        </w:tc>
        <w:tc>
          <w:tcPr>
            <w:tcW w:w="3960" w:type="dxa"/>
            <w:vAlign w:val="center"/>
          </w:tcPr>
          <w:p w14:paraId="16AC9725" w14:textId="12F6A91A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GATGCCTCCGCTCGAAGTA</w:t>
            </w:r>
          </w:p>
        </w:tc>
        <w:tc>
          <w:tcPr>
            <w:tcW w:w="2367" w:type="dxa"/>
            <w:vMerge/>
          </w:tcPr>
          <w:p w14:paraId="762F2527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4AEBADA1" w14:textId="77777777" w:rsidTr="00642F45">
        <w:tc>
          <w:tcPr>
            <w:tcW w:w="1975" w:type="dxa"/>
            <w:vAlign w:val="center"/>
          </w:tcPr>
          <w:p w14:paraId="12AA7B46" w14:textId="1BC1FD79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hyg4</w:t>
            </w:r>
          </w:p>
        </w:tc>
        <w:tc>
          <w:tcPr>
            <w:tcW w:w="3960" w:type="dxa"/>
            <w:vAlign w:val="center"/>
          </w:tcPr>
          <w:p w14:paraId="3147EB25" w14:textId="7C25D92E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GTTGCAAGACCTGCCTGAA</w:t>
            </w:r>
          </w:p>
        </w:tc>
        <w:tc>
          <w:tcPr>
            <w:tcW w:w="2367" w:type="dxa"/>
            <w:vMerge/>
          </w:tcPr>
          <w:p w14:paraId="2F14C58E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16FAD91F" w14:textId="77777777" w:rsidTr="00642F45">
        <w:tc>
          <w:tcPr>
            <w:tcW w:w="1975" w:type="dxa"/>
            <w:vAlign w:val="center"/>
          </w:tcPr>
          <w:p w14:paraId="5018CA90" w14:textId="14599AED" w:rsidR="00FA7D6F" w:rsidRDefault="00FA7D6F" w:rsidP="00642F45">
            <w:pPr>
              <w:spacing w:line="360" w:lineRule="auto"/>
            </w:pPr>
            <w:proofErr w:type="spellStart"/>
            <w:r>
              <w:rPr>
                <w:rFonts w:ascii="Times New Roman" w:eastAsia="PMingLiU" w:hAnsi="Times New Roman" w:cs="Times New Roman"/>
                <w:szCs w:val="24"/>
              </w:rPr>
              <w:t>sGFP_F_NEW</w:t>
            </w:r>
            <w:proofErr w:type="spellEnd"/>
          </w:p>
        </w:tc>
        <w:tc>
          <w:tcPr>
            <w:tcW w:w="3960" w:type="dxa"/>
            <w:vAlign w:val="center"/>
          </w:tcPr>
          <w:p w14:paraId="621FCE5A" w14:textId="5F5F9C1A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TGGTGAGCAAGGGCGAGGA</w:t>
            </w:r>
          </w:p>
        </w:tc>
        <w:tc>
          <w:tcPr>
            <w:tcW w:w="2367" w:type="dxa"/>
            <w:vMerge w:val="restart"/>
          </w:tcPr>
          <w:p w14:paraId="793C3CF1" w14:textId="6C04E593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Confirmation of Δ</w:t>
            </w:r>
            <w:r>
              <w:rPr>
                <w:rFonts w:ascii="Times New Roman" w:eastAsia="PMingLiU" w:hAnsi="Times New Roman" w:cs="Times New Roman"/>
                <w:i/>
                <w:iCs/>
                <w:color w:val="000000"/>
              </w:rPr>
              <w:t>AaAC</w:t>
            </w:r>
            <w:r>
              <w:rPr>
                <w:rFonts w:ascii="Times New Roman" w:eastAsia="PMingLiU" w:hAnsi="Times New Roman" w:cs="Times New Roman"/>
                <w:color w:val="000000"/>
              </w:rPr>
              <w:t>/sGFP-AaAtg8 strain</w:t>
            </w:r>
          </w:p>
        </w:tc>
      </w:tr>
      <w:tr w:rsidR="00FA7D6F" w14:paraId="002D197F" w14:textId="77777777" w:rsidTr="00642F45">
        <w:tc>
          <w:tcPr>
            <w:tcW w:w="1975" w:type="dxa"/>
            <w:vAlign w:val="center"/>
          </w:tcPr>
          <w:p w14:paraId="2C2380F3" w14:textId="2ED9302A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szCs w:val="24"/>
              </w:rPr>
              <w:t>Atg8_R_XhoI</w:t>
            </w:r>
          </w:p>
        </w:tc>
        <w:tc>
          <w:tcPr>
            <w:tcW w:w="3960" w:type="dxa"/>
            <w:vAlign w:val="center"/>
          </w:tcPr>
          <w:p w14:paraId="6916C204" w14:textId="5BA3E3F7" w:rsidR="00FA7D6F" w:rsidRDefault="00FA7D6F" w:rsidP="00642F45">
            <w:pPr>
              <w:spacing w:line="360" w:lineRule="auto"/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TCTCGAGCTAGATGGCCTCGCCGAATG</w:t>
            </w:r>
          </w:p>
        </w:tc>
        <w:tc>
          <w:tcPr>
            <w:tcW w:w="2367" w:type="dxa"/>
            <w:vMerge/>
          </w:tcPr>
          <w:p w14:paraId="291E0831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693CA782" w14:textId="77777777" w:rsidTr="00642F45">
        <w:tc>
          <w:tcPr>
            <w:tcW w:w="1975" w:type="dxa"/>
            <w:vAlign w:val="center"/>
          </w:tcPr>
          <w:p w14:paraId="0FDB3902" w14:textId="05A8A488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Tub2Q-1F</w:t>
            </w:r>
          </w:p>
        </w:tc>
        <w:tc>
          <w:tcPr>
            <w:tcW w:w="3960" w:type="dxa"/>
            <w:vAlign w:val="center"/>
          </w:tcPr>
          <w:p w14:paraId="6826C935" w14:textId="31BCAD9B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TTCGTCGGTAACTCCACCTCCATC</w:t>
            </w:r>
          </w:p>
        </w:tc>
        <w:tc>
          <w:tcPr>
            <w:tcW w:w="2367" w:type="dxa"/>
            <w:vMerge w:val="restart"/>
          </w:tcPr>
          <w:p w14:paraId="3301DB09" w14:textId="27CBA14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FA7D6F" w14:paraId="2F15F201" w14:textId="77777777" w:rsidTr="00642F45">
        <w:tc>
          <w:tcPr>
            <w:tcW w:w="1975" w:type="dxa"/>
            <w:vAlign w:val="center"/>
          </w:tcPr>
          <w:p w14:paraId="3D7D6390" w14:textId="2E5CCFA1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Tub2Q-1R</w:t>
            </w:r>
          </w:p>
        </w:tc>
        <w:tc>
          <w:tcPr>
            <w:tcW w:w="3960" w:type="dxa"/>
            <w:vAlign w:val="center"/>
          </w:tcPr>
          <w:p w14:paraId="0E617125" w14:textId="39960F6E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TCAGCCTCAGTGAACTCCATCTC</w:t>
            </w:r>
          </w:p>
        </w:tc>
        <w:tc>
          <w:tcPr>
            <w:tcW w:w="2367" w:type="dxa"/>
            <w:vMerge/>
          </w:tcPr>
          <w:p w14:paraId="4B3E4626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5CA98427" w14:textId="77777777" w:rsidTr="00642F45">
        <w:tc>
          <w:tcPr>
            <w:tcW w:w="1975" w:type="dxa"/>
            <w:vAlign w:val="center"/>
          </w:tcPr>
          <w:p w14:paraId="43C391A3" w14:textId="4CDAD4CA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HapX_qPCR_F1</w:t>
            </w:r>
          </w:p>
        </w:tc>
        <w:tc>
          <w:tcPr>
            <w:tcW w:w="3960" w:type="dxa"/>
            <w:vAlign w:val="center"/>
          </w:tcPr>
          <w:p w14:paraId="40B70031" w14:textId="02221D75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GATATGGACTGGCGTCAAC</w:t>
            </w:r>
          </w:p>
        </w:tc>
        <w:tc>
          <w:tcPr>
            <w:tcW w:w="2367" w:type="dxa"/>
            <w:vMerge/>
          </w:tcPr>
          <w:p w14:paraId="478F39CF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4530EBC5" w14:textId="77777777" w:rsidTr="00642F45">
        <w:tc>
          <w:tcPr>
            <w:tcW w:w="1975" w:type="dxa"/>
            <w:vAlign w:val="center"/>
          </w:tcPr>
          <w:p w14:paraId="7A66B681" w14:textId="71D0BD56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HapX_qPCR_R1</w:t>
            </w:r>
          </w:p>
        </w:tc>
        <w:tc>
          <w:tcPr>
            <w:tcW w:w="3960" w:type="dxa"/>
            <w:vAlign w:val="center"/>
          </w:tcPr>
          <w:p w14:paraId="51745BFD" w14:textId="6FFC700C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CTTGCATCTAGCTCCATCG</w:t>
            </w:r>
          </w:p>
        </w:tc>
        <w:tc>
          <w:tcPr>
            <w:tcW w:w="2367" w:type="dxa"/>
            <w:vMerge/>
          </w:tcPr>
          <w:p w14:paraId="77F9CCC0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441F86B8" w14:textId="77777777" w:rsidTr="00642F45">
        <w:tc>
          <w:tcPr>
            <w:tcW w:w="1975" w:type="dxa"/>
            <w:vAlign w:val="center"/>
          </w:tcPr>
          <w:p w14:paraId="4B8CD425" w14:textId="42636B2E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szCs w:val="24"/>
              </w:rPr>
              <w:t>SreA_qPCR_F</w:t>
            </w:r>
            <w:proofErr w:type="spellEnd"/>
          </w:p>
        </w:tc>
        <w:tc>
          <w:tcPr>
            <w:tcW w:w="3960" w:type="dxa"/>
            <w:vAlign w:val="center"/>
          </w:tcPr>
          <w:p w14:paraId="74B37B86" w14:textId="7B13900F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TGGTGGAGGGCGATGTA</w:t>
            </w:r>
          </w:p>
        </w:tc>
        <w:tc>
          <w:tcPr>
            <w:tcW w:w="2367" w:type="dxa"/>
            <w:vMerge/>
          </w:tcPr>
          <w:p w14:paraId="2496B160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1C12ED7F" w14:textId="77777777" w:rsidTr="00642F45">
        <w:tc>
          <w:tcPr>
            <w:tcW w:w="1975" w:type="dxa"/>
            <w:vAlign w:val="center"/>
          </w:tcPr>
          <w:p w14:paraId="1FBAB758" w14:textId="388A932D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szCs w:val="24"/>
              </w:rPr>
              <w:t>SreA_qPCR_R</w:t>
            </w:r>
            <w:proofErr w:type="spellEnd"/>
          </w:p>
        </w:tc>
        <w:tc>
          <w:tcPr>
            <w:tcW w:w="3960" w:type="dxa"/>
            <w:vAlign w:val="center"/>
          </w:tcPr>
          <w:p w14:paraId="5918632A" w14:textId="373CE56A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AACGCTGGACAACCACT</w:t>
            </w:r>
          </w:p>
        </w:tc>
        <w:tc>
          <w:tcPr>
            <w:tcW w:w="2367" w:type="dxa"/>
            <w:vMerge/>
          </w:tcPr>
          <w:p w14:paraId="17A124F1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1FA08ECC" w14:textId="77777777" w:rsidTr="00642F45">
        <w:tc>
          <w:tcPr>
            <w:tcW w:w="1975" w:type="dxa"/>
            <w:vAlign w:val="center"/>
          </w:tcPr>
          <w:p w14:paraId="59AB8DF3" w14:textId="6D92F728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Sit1_qPCR_F1</w:t>
            </w:r>
          </w:p>
        </w:tc>
        <w:tc>
          <w:tcPr>
            <w:tcW w:w="3960" w:type="dxa"/>
            <w:vAlign w:val="center"/>
          </w:tcPr>
          <w:p w14:paraId="25718CA1" w14:textId="3A20AB93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GGTATGATTTGCTGCCACA</w:t>
            </w:r>
          </w:p>
        </w:tc>
        <w:tc>
          <w:tcPr>
            <w:tcW w:w="2367" w:type="dxa"/>
            <w:vMerge/>
          </w:tcPr>
          <w:p w14:paraId="102CBECE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40D393E0" w14:textId="77777777" w:rsidTr="00642F45">
        <w:tc>
          <w:tcPr>
            <w:tcW w:w="1975" w:type="dxa"/>
            <w:vAlign w:val="center"/>
          </w:tcPr>
          <w:p w14:paraId="172034ED" w14:textId="0FDCBD16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Sit1_qPCR_R1</w:t>
            </w:r>
          </w:p>
        </w:tc>
        <w:tc>
          <w:tcPr>
            <w:tcW w:w="3960" w:type="dxa"/>
            <w:vAlign w:val="center"/>
          </w:tcPr>
          <w:p w14:paraId="499B2158" w14:textId="224EBE20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CAGGCATCTACCTCGCTAC</w:t>
            </w:r>
          </w:p>
        </w:tc>
        <w:tc>
          <w:tcPr>
            <w:tcW w:w="2367" w:type="dxa"/>
            <w:vMerge/>
          </w:tcPr>
          <w:p w14:paraId="5F5AFE1D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21133E07" w14:textId="77777777" w:rsidTr="00642F45">
        <w:tc>
          <w:tcPr>
            <w:tcW w:w="1975" w:type="dxa"/>
            <w:vAlign w:val="center"/>
          </w:tcPr>
          <w:p w14:paraId="4EE7424E" w14:textId="7A3F6376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NPR6_qPCR_F</w:t>
            </w:r>
          </w:p>
        </w:tc>
        <w:tc>
          <w:tcPr>
            <w:tcW w:w="3960" w:type="dxa"/>
            <w:vAlign w:val="center"/>
          </w:tcPr>
          <w:p w14:paraId="18E79410" w14:textId="6CD7ACA9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TCGCAACTATTATCCGTGGAG</w:t>
            </w:r>
          </w:p>
        </w:tc>
        <w:tc>
          <w:tcPr>
            <w:tcW w:w="2367" w:type="dxa"/>
            <w:vMerge/>
          </w:tcPr>
          <w:p w14:paraId="0727E89B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4FBECF2D" w14:textId="77777777" w:rsidTr="00642F45">
        <w:tc>
          <w:tcPr>
            <w:tcW w:w="1975" w:type="dxa"/>
            <w:vAlign w:val="center"/>
          </w:tcPr>
          <w:p w14:paraId="7450E3F5" w14:textId="661ED107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NPR6_qPCR_R</w:t>
            </w:r>
          </w:p>
        </w:tc>
        <w:tc>
          <w:tcPr>
            <w:tcW w:w="3960" w:type="dxa"/>
            <w:vAlign w:val="center"/>
          </w:tcPr>
          <w:p w14:paraId="5E461301" w14:textId="4745F806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TGGATGGCCCATATACAATG</w:t>
            </w:r>
          </w:p>
        </w:tc>
        <w:tc>
          <w:tcPr>
            <w:tcW w:w="2367" w:type="dxa"/>
            <w:vMerge/>
          </w:tcPr>
          <w:p w14:paraId="415407DF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02D711FF" w14:textId="77777777" w:rsidTr="00642F45">
        <w:tc>
          <w:tcPr>
            <w:tcW w:w="1975" w:type="dxa"/>
            <w:vAlign w:val="center"/>
          </w:tcPr>
          <w:p w14:paraId="5EDDB325" w14:textId="0FDA17F1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ACTT2_qPCR_F</w:t>
            </w:r>
          </w:p>
        </w:tc>
        <w:tc>
          <w:tcPr>
            <w:tcW w:w="3960" w:type="dxa"/>
            <w:vAlign w:val="center"/>
          </w:tcPr>
          <w:p w14:paraId="7A2E6BFA" w14:textId="3CD523CA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GATCCGCAAGTACTGGATCTCTT</w:t>
            </w:r>
          </w:p>
        </w:tc>
        <w:tc>
          <w:tcPr>
            <w:tcW w:w="2367" w:type="dxa"/>
            <w:vMerge/>
          </w:tcPr>
          <w:p w14:paraId="61F15858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1F1B8D28" w14:textId="77777777" w:rsidTr="00642F45">
        <w:tc>
          <w:tcPr>
            <w:tcW w:w="1975" w:type="dxa"/>
            <w:vAlign w:val="center"/>
          </w:tcPr>
          <w:p w14:paraId="56DBB512" w14:textId="7F02FAE3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ACTT2_qPCR_R</w:t>
            </w:r>
          </w:p>
        </w:tc>
        <w:tc>
          <w:tcPr>
            <w:tcW w:w="3960" w:type="dxa"/>
            <w:vAlign w:val="center"/>
          </w:tcPr>
          <w:p w14:paraId="45BE6210" w14:textId="305FE1FC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CTGATATCGTCCTGTGACTAGAC</w:t>
            </w:r>
          </w:p>
        </w:tc>
        <w:tc>
          <w:tcPr>
            <w:tcW w:w="2367" w:type="dxa"/>
            <w:vMerge/>
          </w:tcPr>
          <w:p w14:paraId="33C4C738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59F40E21" w14:textId="77777777" w:rsidTr="00642F45">
        <w:tc>
          <w:tcPr>
            <w:tcW w:w="1975" w:type="dxa"/>
            <w:vAlign w:val="center"/>
          </w:tcPr>
          <w:p w14:paraId="5049066D" w14:textId="02CEF34A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lastRenderedPageBreak/>
              <w:t>ACTT5_qPCR_F</w:t>
            </w:r>
          </w:p>
        </w:tc>
        <w:tc>
          <w:tcPr>
            <w:tcW w:w="3960" w:type="dxa"/>
            <w:vAlign w:val="center"/>
          </w:tcPr>
          <w:p w14:paraId="1C886AED" w14:textId="5858158E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GCGCATCACAGATCTTGAGACCT</w:t>
            </w:r>
          </w:p>
        </w:tc>
        <w:tc>
          <w:tcPr>
            <w:tcW w:w="2367" w:type="dxa"/>
            <w:vMerge/>
          </w:tcPr>
          <w:p w14:paraId="387ACC15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6E950DEC" w14:textId="77777777" w:rsidTr="00642F45">
        <w:tc>
          <w:tcPr>
            <w:tcW w:w="1975" w:type="dxa"/>
            <w:vAlign w:val="center"/>
          </w:tcPr>
          <w:p w14:paraId="5A5697E7" w14:textId="67440361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ACTT5_qPCR_R</w:t>
            </w:r>
          </w:p>
        </w:tc>
        <w:tc>
          <w:tcPr>
            <w:tcW w:w="3960" w:type="dxa"/>
            <w:vAlign w:val="center"/>
          </w:tcPr>
          <w:p w14:paraId="470E6830" w14:textId="374288C4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ACATGAAACATCGGCAAGGGCGA</w:t>
            </w:r>
          </w:p>
        </w:tc>
        <w:tc>
          <w:tcPr>
            <w:tcW w:w="2367" w:type="dxa"/>
            <w:vMerge/>
          </w:tcPr>
          <w:p w14:paraId="0EBFC92A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0A572BDE" w14:textId="77777777" w:rsidTr="00642F45">
        <w:tc>
          <w:tcPr>
            <w:tcW w:w="1975" w:type="dxa"/>
            <w:vAlign w:val="center"/>
          </w:tcPr>
          <w:p w14:paraId="3C5CE95A" w14:textId="4D3AAB94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ACTT6_qF</w:t>
            </w:r>
          </w:p>
        </w:tc>
        <w:tc>
          <w:tcPr>
            <w:tcW w:w="3960" w:type="dxa"/>
            <w:vAlign w:val="center"/>
          </w:tcPr>
          <w:p w14:paraId="5370E342" w14:textId="5ED534FD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GTCCATCGTATTGTCCTCAC</w:t>
            </w:r>
          </w:p>
        </w:tc>
        <w:tc>
          <w:tcPr>
            <w:tcW w:w="2367" w:type="dxa"/>
            <w:vMerge/>
          </w:tcPr>
          <w:p w14:paraId="2CCB3258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549D9E19" w14:textId="77777777" w:rsidTr="00642F45">
        <w:tc>
          <w:tcPr>
            <w:tcW w:w="1975" w:type="dxa"/>
            <w:vAlign w:val="center"/>
          </w:tcPr>
          <w:p w14:paraId="7062B716" w14:textId="3DC700DF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ACTT6_qR</w:t>
            </w:r>
          </w:p>
        </w:tc>
        <w:tc>
          <w:tcPr>
            <w:tcW w:w="3960" w:type="dxa"/>
            <w:vAlign w:val="center"/>
          </w:tcPr>
          <w:p w14:paraId="1616B48A" w14:textId="16793FAF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GCATCCTCGTATAGTTCTTCTCC</w:t>
            </w:r>
          </w:p>
        </w:tc>
        <w:tc>
          <w:tcPr>
            <w:tcW w:w="2367" w:type="dxa"/>
            <w:vMerge/>
          </w:tcPr>
          <w:p w14:paraId="0018DB31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39EB5D77" w14:textId="77777777" w:rsidTr="00642F45">
        <w:tc>
          <w:tcPr>
            <w:tcW w:w="1975" w:type="dxa"/>
            <w:vAlign w:val="center"/>
          </w:tcPr>
          <w:p w14:paraId="72EF2E36" w14:textId="156D7B5F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szCs w:val="24"/>
              </w:rPr>
              <w:t>AaACTR_qF</w:t>
            </w:r>
            <w:proofErr w:type="spellEnd"/>
          </w:p>
        </w:tc>
        <w:tc>
          <w:tcPr>
            <w:tcW w:w="3960" w:type="dxa"/>
            <w:vAlign w:val="center"/>
          </w:tcPr>
          <w:p w14:paraId="5CCCC247" w14:textId="24229686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AGAACGAGCGACTTCGAG</w:t>
            </w:r>
          </w:p>
        </w:tc>
        <w:tc>
          <w:tcPr>
            <w:tcW w:w="2367" w:type="dxa"/>
            <w:vMerge/>
          </w:tcPr>
          <w:p w14:paraId="364616F4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D6F" w14:paraId="616BF6D9" w14:textId="77777777" w:rsidTr="00642F45">
        <w:tc>
          <w:tcPr>
            <w:tcW w:w="1975" w:type="dxa"/>
            <w:vAlign w:val="center"/>
          </w:tcPr>
          <w:p w14:paraId="37B0D58E" w14:textId="05E9CA63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szCs w:val="24"/>
              </w:rPr>
              <w:t>AaACTR_qR</w:t>
            </w:r>
            <w:proofErr w:type="spellEnd"/>
          </w:p>
        </w:tc>
        <w:tc>
          <w:tcPr>
            <w:tcW w:w="3960" w:type="dxa"/>
            <w:vAlign w:val="center"/>
          </w:tcPr>
          <w:p w14:paraId="15FD68CD" w14:textId="7505EC7D" w:rsidR="00FA7D6F" w:rsidRDefault="00FA7D6F" w:rsidP="00642F45">
            <w:pPr>
              <w:spacing w:line="360" w:lineRule="auto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CTGTAGACGCAAGGCTGTT</w:t>
            </w:r>
          </w:p>
        </w:tc>
        <w:tc>
          <w:tcPr>
            <w:tcW w:w="2367" w:type="dxa"/>
            <w:vMerge/>
          </w:tcPr>
          <w:p w14:paraId="35AA4D80" w14:textId="77777777" w:rsidR="00FA7D6F" w:rsidRPr="00FA7D6F" w:rsidRDefault="00FA7D6F" w:rsidP="00642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75A010" w14:textId="77777777" w:rsidR="00FA7D6F" w:rsidRDefault="00FA7D6F" w:rsidP="00036151">
      <w:pPr>
        <w:pStyle w:val="Caption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194016027"/>
      <w:bookmarkStart w:id="5" w:name="_Toc200316271"/>
      <w:bookmarkEnd w:id="4"/>
    </w:p>
    <w:bookmarkEnd w:id="5"/>
    <w:p w14:paraId="471D6F9E" w14:textId="77777777" w:rsidR="00FA7D6F" w:rsidRDefault="00FA7D6F" w:rsidP="00FA7D6F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465569" w14:textId="77777777" w:rsidR="00FA7D6F" w:rsidRDefault="00FA7D6F" w:rsidP="00FA7D6F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364181" w14:textId="77777777" w:rsidR="00FA7D6F" w:rsidRDefault="00FA7D6F" w:rsidP="00FA7D6F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B554FF" w14:textId="77777777" w:rsidR="00642F45" w:rsidRDefault="00642F45">
      <w:pPr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822883" w14:textId="1BEA43F0" w:rsidR="005569B0" w:rsidRPr="009C0226" w:rsidRDefault="00FA7D6F" w:rsidP="000C4838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11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9C0226">
        <w:rPr>
          <w:rFonts w:ascii="Times New Roman" w:hAnsi="Times New Roman" w:cs="Times New Roman"/>
          <w:sz w:val="24"/>
          <w:szCs w:val="24"/>
        </w:rPr>
        <w:t xml:space="preserve"> Differentially expressed genes in </w:t>
      </w:r>
      <w:r w:rsidR="000C4838" w:rsidRPr="009C0226">
        <w:rPr>
          <w:rFonts w:ascii="Times New Roman" w:hAnsi="Times New Roman" w:cs="Times New Roman"/>
          <w:sz w:val="24"/>
          <w:szCs w:val="24"/>
        </w:rPr>
        <w:t xml:space="preserve">the </w:t>
      </w:r>
      <w:r w:rsidR="000C4838" w:rsidRPr="009C0226">
        <w:rPr>
          <w:rFonts w:ascii="Times New Roman" w:hAnsi="Times New Roman" w:cs="Times New Roman"/>
          <w:i/>
          <w:iCs/>
          <w:sz w:val="24"/>
          <w:szCs w:val="24"/>
        </w:rPr>
        <w:t xml:space="preserve">AaAC </w:t>
      </w:r>
      <w:r w:rsidR="000C4838" w:rsidRPr="009C0226">
        <w:rPr>
          <w:rFonts w:ascii="Times New Roman" w:hAnsi="Times New Roman" w:cs="Times New Roman"/>
          <w:sz w:val="24"/>
          <w:szCs w:val="24"/>
        </w:rPr>
        <w:t xml:space="preserve">mutant compared to the wild type under nutrient-deficient conditions </w:t>
      </w:r>
      <w:r w:rsidRPr="009C0226">
        <w:rPr>
          <w:rFonts w:ascii="Times New Roman" w:hAnsi="Times New Roman" w:cs="Times New Roman"/>
          <w:sz w:val="24"/>
          <w:szCs w:val="24"/>
        </w:rPr>
        <w:t xml:space="preserve">and their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163"/>
        <w:gridCol w:w="1293"/>
        <w:gridCol w:w="5125"/>
      </w:tblGrid>
      <w:tr w:rsidR="00F92501" w:rsidRPr="00761D92" w14:paraId="47049C44" w14:textId="77777777" w:rsidTr="00A450BD">
        <w:tc>
          <w:tcPr>
            <w:tcW w:w="1769" w:type="dxa"/>
          </w:tcPr>
          <w:p w14:paraId="416D29F5" w14:textId="09259649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63" w:type="dxa"/>
          </w:tcPr>
          <w:p w14:paraId="13EF771F" w14:textId="761A7074" w:rsidR="00DF755D" w:rsidRPr="00761D92" w:rsidRDefault="00DF755D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Log2Fold Change</w:t>
            </w:r>
          </w:p>
        </w:tc>
        <w:tc>
          <w:tcPr>
            <w:tcW w:w="1293" w:type="dxa"/>
          </w:tcPr>
          <w:p w14:paraId="776CA9F4" w14:textId="663C823B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F5648" w:rsidRPr="00761D92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5125" w:type="dxa"/>
          </w:tcPr>
          <w:p w14:paraId="64B98EF1" w14:textId="3CD8C559" w:rsidR="00DF755D" w:rsidRPr="00761D92" w:rsidRDefault="00DF755D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F92501" w:rsidRPr="00761D92" w14:paraId="415B2393" w14:textId="77777777" w:rsidTr="00A450BD">
        <w:tc>
          <w:tcPr>
            <w:tcW w:w="1769" w:type="dxa"/>
          </w:tcPr>
          <w:p w14:paraId="16EBB951" w14:textId="13F03418" w:rsidR="00DF755D" w:rsidRPr="00761D92" w:rsidRDefault="00DF755D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</w:t>
            </w:r>
            <w:r w:rsidR="00CA7212" w:rsidRPr="00761D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_12487</w:t>
            </w:r>
          </w:p>
        </w:tc>
        <w:tc>
          <w:tcPr>
            <w:tcW w:w="1163" w:type="dxa"/>
          </w:tcPr>
          <w:p w14:paraId="6C311F61" w14:textId="374919D0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293" w:type="dxa"/>
          </w:tcPr>
          <w:p w14:paraId="729F6051" w14:textId="08EC28E5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41</w:t>
            </w:r>
          </w:p>
        </w:tc>
        <w:tc>
          <w:tcPr>
            <w:tcW w:w="5125" w:type="dxa"/>
          </w:tcPr>
          <w:p w14:paraId="338DCCF7" w14:textId="2C6D1F8A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Ornithine aminotransferase</w:t>
            </w:r>
          </w:p>
        </w:tc>
      </w:tr>
      <w:tr w:rsidR="00F92501" w:rsidRPr="00761D92" w14:paraId="2BC00C73" w14:textId="77777777" w:rsidTr="00A450BD">
        <w:tc>
          <w:tcPr>
            <w:tcW w:w="1769" w:type="dxa"/>
          </w:tcPr>
          <w:p w14:paraId="60708702" w14:textId="7DE5100E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15409</w:t>
            </w:r>
          </w:p>
        </w:tc>
        <w:tc>
          <w:tcPr>
            <w:tcW w:w="1163" w:type="dxa"/>
          </w:tcPr>
          <w:p w14:paraId="57F831F0" w14:textId="7BE0645B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293" w:type="dxa"/>
          </w:tcPr>
          <w:p w14:paraId="78B3EC28" w14:textId="66E982C6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2.05E-15</w:t>
            </w:r>
          </w:p>
        </w:tc>
        <w:tc>
          <w:tcPr>
            <w:tcW w:w="5125" w:type="dxa"/>
          </w:tcPr>
          <w:p w14:paraId="67A0B8B3" w14:textId="01D83132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Two-component signal transduction system (</w:t>
            </w: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phosphorelay</w:t>
            </w:r>
            <w:proofErr w:type="spellEnd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2501" w:rsidRPr="00761D92" w14:paraId="70E871B0" w14:textId="77777777" w:rsidTr="00A450BD">
        <w:tc>
          <w:tcPr>
            <w:tcW w:w="1769" w:type="dxa"/>
          </w:tcPr>
          <w:p w14:paraId="01AA51ED" w14:textId="124CD522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10250</w:t>
            </w:r>
          </w:p>
        </w:tc>
        <w:tc>
          <w:tcPr>
            <w:tcW w:w="1163" w:type="dxa"/>
          </w:tcPr>
          <w:p w14:paraId="7E15A2C6" w14:textId="175DFA36" w:rsidR="00DF755D" w:rsidRPr="00761D92" w:rsidRDefault="00FB546D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 w:rsidR="00470980" w:rsidRPr="00761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3" w:type="dxa"/>
          </w:tcPr>
          <w:p w14:paraId="7BFFE80A" w14:textId="596043A9" w:rsidR="00DF755D" w:rsidRPr="00761D92" w:rsidRDefault="000F4747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8373EB" w:rsidRPr="00761D92">
              <w:rPr>
                <w:rFonts w:ascii="Times New Roman" w:hAnsi="Times New Roman" w:cs="Times New Roman"/>
                <w:sz w:val="24"/>
                <w:szCs w:val="24"/>
              </w:rPr>
              <w:t>E-20</w:t>
            </w:r>
          </w:p>
        </w:tc>
        <w:tc>
          <w:tcPr>
            <w:tcW w:w="5125" w:type="dxa"/>
          </w:tcPr>
          <w:p w14:paraId="1F12702E" w14:textId="683B2DEE" w:rsidR="00DF755D" w:rsidRPr="00761D92" w:rsidRDefault="00FB546D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Nonribosomal peptide synthetase dtxS1</w:t>
            </w:r>
          </w:p>
        </w:tc>
      </w:tr>
      <w:tr w:rsidR="00F92501" w:rsidRPr="00761D92" w14:paraId="45B0A9B7" w14:textId="77777777" w:rsidTr="00A450BD">
        <w:tc>
          <w:tcPr>
            <w:tcW w:w="1769" w:type="dxa"/>
          </w:tcPr>
          <w:p w14:paraId="205E5205" w14:textId="19A6D82E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19005</w:t>
            </w:r>
          </w:p>
        </w:tc>
        <w:tc>
          <w:tcPr>
            <w:tcW w:w="1163" w:type="dxa"/>
          </w:tcPr>
          <w:p w14:paraId="5D7D3EA4" w14:textId="668D5298" w:rsidR="00DF755D" w:rsidRPr="00761D92" w:rsidRDefault="0047098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1293" w:type="dxa"/>
          </w:tcPr>
          <w:p w14:paraId="2D2E543A" w14:textId="5D10A08E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3.82E-15</w:t>
            </w:r>
          </w:p>
        </w:tc>
        <w:tc>
          <w:tcPr>
            <w:tcW w:w="5125" w:type="dxa"/>
          </w:tcPr>
          <w:p w14:paraId="28D8F598" w14:textId="6AC235C3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Siderophore </w:t>
            </w:r>
            <w:r w:rsidR="00470980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iron transporter </w:t>
            </w: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mirc</w:t>
            </w:r>
            <w:proofErr w:type="spellEnd"/>
          </w:p>
        </w:tc>
      </w:tr>
      <w:tr w:rsidR="00F92501" w:rsidRPr="00761D92" w14:paraId="0020C0F5" w14:textId="77777777" w:rsidTr="00A450BD">
        <w:tc>
          <w:tcPr>
            <w:tcW w:w="1769" w:type="dxa"/>
          </w:tcPr>
          <w:p w14:paraId="256BAA92" w14:textId="5308F54F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2278</w:t>
            </w:r>
          </w:p>
        </w:tc>
        <w:tc>
          <w:tcPr>
            <w:tcW w:w="1163" w:type="dxa"/>
          </w:tcPr>
          <w:p w14:paraId="2E7B7BC1" w14:textId="25D4BA7C" w:rsidR="00DF755D" w:rsidRPr="00761D92" w:rsidRDefault="0047098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293" w:type="dxa"/>
          </w:tcPr>
          <w:p w14:paraId="054C028A" w14:textId="422906A7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25" w:type="dxa"/>
          </w:tcPr>
          <w:p w14:paraId="52477759" w14:textId="7B94B3E2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cetylornithine aminotransferase</w:t>
            </w:r>
          </w:p>
        </w:tc>
      </w:tr>
      <w:tr w:rsidR="00F92501" w:rsidRPr="00761D92" w14:paraId="36FD280F" w14:textId="77777777" w:rsidTr="00A450BD">
        <w:tc>
          <w:tcPr>
            <w:tcW w:w="1769" w:type="dxa"/>
          </w:tcPr>
          <w:p w14:paraId="03972ADC" w14:textId="3611B917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21476</w:t>
            </w:r>
          </w:p>
        </w:tc>
        <w:tc>
          <w:tcPr>
            <w:tcW w:w="1163" w:type="dxa"/>
          </w:tcPr>
          <w:p w14:paraId="5953E1B6" w14:textId="4BAA6C3E" w:rsidR="00DF755D" w:rsidRPr="00761D92" w:rsidRDefault="0047098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293" w:type="dxa"/>
          </w:tcPr>
          <w:p w14:paraId="2534D493" w14:textId="3AF11D6B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4.13E-32</w:t>
            </w:r>
          </w:p>
        </w:tc>
        <w:tc>
          <w:tcPr>
            <w:tcW w:w="5125" w:type="dxa"/>
          </w:tcPr>
          <w:p w14:paraId="0206D647" w14:textId="49F575F2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chrome</w:t>
            </w:r>
            <w:r w:rsidR="00470980" w:rsidRPr="00761D92">
              <w:rPr>
                <w:rFonts w:ascii="Times New Roman" w:hAnsi="Times New Roman" w:cs="Times New Roman"/>
                <w:sz w:val="24"/>
                <w:szCs w:val="24"/>
              </w:rPr>
              <w:t>-iron transporter-like protein Sit1</w:t>
            </w:r>
          </w:p>
        </w:tc>
      </w:tr>
      <w:tr w:rsidR="00F92501" w:rsidRPr="00761D92" w14:paraId="14653447" w14:textId="77777777" w:rsidTr="00A450BD">
        <w:tc>
          <w:tcPr>
            <w:tcW w:w="1769" w:type="dxa"/>
          </w:tcPr>
          <w:p w14:paraId="28F6A8A2" w14:textId="6CE3C008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21477</w:t>
            </w:r>
          </w:p>
        </w:tc>
        <w:tc>
          <w:tcPr>
            <w:tcW w:w="1163" w:type="dxa"/>
          </w:tcPr>
          <w:p w14:paraId="19B018E2" w14:textId="5CA78C34" w:rsidR="00DF755D" w:rsidRPr="00761D92" w:rsidRDefault="0047098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1293" w:type="dxa"/>
          </w:tcPr>
          <w:p w14:paraId="79917F1E" w14:textId="4F026929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1.03E-17</w:t>
            </w:r>
          </w:p>
        </w:tc>
        <w:tc>
          <w:tcPr>
            <w:tcW w:w="5125" w:type="dxa"/>
          </w:tcPr>
          <w:p w14:paraId="13B75B43" w14:textId="2AA5DC44" w:rsidR="00DF755D" w:rsidRPr="00761D92" w:rsidRDefault="0047098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 1</w:t>
            </w:r>
          </w:p>
        </w:tc>
      </w:tr>
      <w:tr w:rsidR="00F92501" w:rsidRPr="00761D92" w14:paraId="2E1CD961" w14:textId="77777777" w:rsidTr="00A450BD">
        <w:tc>
          <w:tcPr>
            <w:tcW w:w="1769" w:type="dxa"/>
          </w:tcPr>
          <w:p w14:paraId="272C4F76" w14:textId="29FD07E7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12648</w:t>
            </w:r>
          </w:p>
        </w:tc>
        <w:tc>
          <w:tcPr>
            <w:tcW w:w="1163" w:type="dxa"/>
          </w:tcPr>
          <w:p w14:paraId="69F11C62" w14:textId="36FD4478" w:rsidR="00DF755D" w:rsidRPr="00761D92" w:rsidRDefault="00716C1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93" w:type="dxa"/>
          </w:tcPr>
          <w:p w14:paraId="7EF5EDC7" w14:textId="6DB06C7D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125" w:type="dxa"/>
          </w:tcPr>
          <w:p w14:paraId="61DAD67B" w14:textId="02714011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6C1E" w:rsidRPr="00761D92">
              <w:rPr>
                <w:rFonts w:ascii="Times New Roman" w:hAnsi="Times New Roman" w:cs="Times New Roman"/>
                <w:sz w:val="24"/>
                <w:szCs w:val="24"/>
              </w:rPr>
              <w:t>cetylornithine deacetylase</w:t>
            </w:r>
          </w:p>
        </w:tc>
      </w:tr>
      <w:tr w:rsidR="00F92501" w:rsidRPr="00761D92" w14:paraId="1DA0F8BC" w14:textId="77777777" w:rsidTr="00A450BD">
        <w:tc>
          <w:tcPr>
            <w:tcW w:w="1769" w:type="dxa"/>
          </w:tcPr>
          <w:p w14:paraId="2611DC6E" w14:textId="056923D8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8034</w:t>
            </w:r>
          </w:p>
        </w:tc>
        <w:tc>
          <w:tcPr>
            <w:tcW w:w="1163" w:type="dxa"/>
          </w:tcPr>
          <w:p w14:paraId="16423A76" w14:textId="263070AF" w:rsidR="00DF755D" w:rsidRPr="00761D92" w:rsidRDefault="00B528E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293" w:type="dxa"/>
          </w:tcPr>
          <w:p w14:paraId="06F2BDB2" w14:textId="243EDF43" w:rsidR="00DF755D" w:rsidRPr="00761D92" w:rsidRDefault="008373E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125" w:type="dxa"/>
          </w:tcPr>
          <w:p w14:paraId="05C973D3" w14:textId="7F776CED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28EA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erobactin siderophore biosynthesis protein </w:t>
            </w:r>
            <w:proofErr w:type="spellStart"/>
            <w:r w:rsidR="00B528EA" w:rsidRPr="00761D92">
              <w:rPr>
                <w:rFonts w:ascii="Times New Roman" w:hAnsi="Times New Roman" w:cs="Times New Roman"/>
                <w:sz w:val="24"/>
                <w:szCs w:val="24"/>
              </w:rPr>
              <w:t>iucB</w:t>
            </w:r>
            <w:proofErr w:type="spellEnd"/>
          </w:p>
        </w:tc>
      </w:tr>
      <w:tr w:rsidR="00F92501" w:rsidRPr="00761D92" w14:paraId="1D1992CC" w14:textId="77777777" w:rsidTr="00A450BD">
        <w:tc>
          <w:tcPr>
            <w:tcW w:w="1769" w:type="dxa"/>
          </w:tcPr>
          <w:p w14:paraId="34F0262A" w14:textId="24DBD036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7815</w:t>
            </w:r>
          </w:p>
        </w:tc>
        <w:tc>
          <w:tcPr>
            <w:tcW w:w="1163" w:type="dxa"/>
          </w:tcPr>
          <w:p w14:paraId="7BF4E72E" w14:textId="2E2E0FA7" w:rsidR="00DF755D" w:rsidRPr="00761D92" w:rsidRDefault="00FD788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1293" w:type="dxa"/>
          </w:tcPr>
          <w:p w14:paraId="06C61342" w14:textId="51A94047" w:rsidR="00DF755D" w:rsidRPr="00761D92" w:rsidRDefault="00FD788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25" w:type="dxa"/>
          </w:tcPr>
          <w:p w14:paraId="7D55CC50" w14:textId="5EB2F2E4" w:rsidR="00DF755D" w:rsidRPr="00761D92" w:rsidRDefault="00FD788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47A12486" w14:textId="77777777" w:rsidTr="00A450BD">
        <w:tc>
          <w:tcPr>
            <w:tcW w:w="1769" w:type="dxa"/>
          </w:tcPr>
          <w:p w14:paraId="2AF4723F" w14:textId="73871B20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8875</w:t>
            </w:r>
          </w:p>
        </w:tc>
        <w:tc>
          <w:tcPr>
            <w:tcW w:w="1163" w:type="dxa"/>
          </w:tcPr>
          <w:p w14:paraId="7ECF9D92" w14:textId="3B2826D9" w:rsidR="00DF755D" w:rsidRPr="00761D92" w:rsidRDefault="00FD788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3" w:type="dxa"/>
          </w:tcPr>
          <w:p w14:paraId="3F800294" w14:textId="17D8316C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42</w:t>
            </w:r>
          </w:p>
        </w:tc>
        <w:tc>
          <w:tcPr>
            <w:tcW w:w="5125" w:type="dxa"/>
          </w:tcPr>
          <w:p w14:paraId="7DDCDD33" w14:textId="073514E1" w:rsidR="00DF755D" w:rsidRPr="00761D92" w:rsidRDefault="00FD788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178659DE" w14:textId="77777777" w:rsidTr="00A450BD">
        <w:tc>
          <w:tcPr>
            <w:tcW w:w="1769" w:type="dxa"/>
          </w:tcPr>
          <w:p w14:paraId="2531C0AD" w14:textId="2CEE1298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8874</w:t>
            </w:r>
          </w:p>
        </w:tc>
        <w:tc>
          <w:tcPr>
            <w:tcW w:w="1163" w:type="dxa"/>
          </w:tcPr>
          <w:p w14:paraId="00B97575" w14:textId="28E9FFFC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28700E43" w14:textId="23E3D65C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5125" w:type="dxa"/>
          </w:tcPr>
          <w:p w14:paraId="65DBBD5A" w14:textId="78F8E3A8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60F189D7" w14:textId="77777777" w:rsidTr="00A450BD">
        <w:tc>
          <w:tcPr>
            <w:tcW w:w="1769" w:type="dxa"/>
          </w:tcPr>
          <w:p w14:paraId="7134804B" w14:textId="35487C39" w:rsidR="00DF755D" w:rsidRPr="00761D92" w:rsidRDefault="00CA7212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7801</w:t>
            </w:r>
          </w:p>
        </w:tc>
        <w:tc>
          <w:tcPr>
            <w:tcW w:w="1163" w:type="dxa"/>
          </w:tcPr>
          <w:p w14:paraId="062ABAE8" w14:textId="340E22DD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1293" w:type="dxa"/>
          </w:tcPr>
          <w:p w14:paraId="651D688B" w14:textId="76A33B7E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4.39E-147</w:t>
            </w:r>
          </w:p>
        </w:tc>
        <w:tc>
          <w:tcPr>
            <w:tcW w:w="5125" w:type="dxa"/>
          </w:tcPr>
          <w:p w14:paraId="3050FAEC" w14:textId="743C4807" w:rsidR="00DF755D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zobactin</w:t>
            </w:r>
            <w:proofErr w:type="spellEnd"/>
            <w:r w:rsidR="00E56CF1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 siderophore biosynthesis protein </w:t>
            </w:r>
            <w:proofErr w:type="spellStart"/>
            <w:r w:rsidR="00E56CF1" w:rsidRPr="00761D92">
              <w:rPr>
                <w:rFonts w:ascii="Times New Roman" w:hAnsi="Times New Roman" w:cs="Times New Roman"/>
                <w:sz w:val="24"/>
                <w:szCs w:val="24"/>
              </w:rPr>
              <w:t>rhbE</w:t>
            </w:r>
            <w:proofErr w:type="spellEnd"/>
          </w:p>
        </w:tc>
      </w:tr>
      <w:tr w:rsidR="00F92501" w:rsidRPr="00761D92" w14:paraId="0990F9D1" w14:textId="77777777" w:rsidTr="00A450BD">
        <w:tc>
          <w:tcPr>
            <w:tcW w:w="1769" w:type="dxa"/>
          </w:tcPr>
          <w:p w14:paraId="498D6E57" w14:textId="44A4D3A4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2157</w:t>
            </w:r>
          </w:p>
        </w:tc>
        <w:tc>
          <w:tcPr>
            <w:tcW w:w="1163" w:type="dxa"/>
          </w:tcPr>
          <w:p w14:paraId="51CED912" w14:textId="7B0C38AE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3" w:type="dxa"/>
          </w:tcPr>
          <w:p w14:paraId="2A727F77" w14:textId="6F2E5A30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6.54E-13</w:t>
            </w:r>
          </w:p>
        </w:tc>
        <w:tc>
          <w:tcPr>
            <w:tcW w:w="5125" w:type="dxa"/>
          </w:tcPr>
          <w:p w14:paraId="076A5CBC" w14:textId="0A13329D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L-ornithine 5-monooxygenase</w:t>
            </w:r>
          </w:p>
        </w:tc>
      </w:tr>
      <w:tr w:rsidR="00F92501" w:rsidRPr="00761D92" w14:paraId="2EC7D7B3" w14:textId="77777777" w:rsidTr="00A450BD">
        <w:tc>
          <w:tcPr>
            <w:tcW w:w="1769" w:type="dxa"/>
          </w:tcPr>
          <w:p w14:paraId="556B3821" w14:textId="063F93A0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2156</w:t>
            </w:r>
          </w:p>
        </w:tc>
        <w:tc>
          <w:tcPr>
            <w:tcW w:w="1163" w:type="dxa"/>
          </w:tcPr>
          <w:p w14:paraId="0D5532F7" w14:textId="2E333D4A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5A2F9C15" w14:textId="1B5B5389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76</w:t>
            </w:r>
          </w:p>
        </w:tc>
        <w:tc>
          <w:tcPr>
            <w:tcW w:w="5125" w:type="dxa"/>
          </w:tcPr>
          <w:p w14:paraId="1890F391" w14:textId="02274B9C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L-ornithine</w:t>
            </w:r>
          </w:p>
        </w:tc>
      </w:tr>
      <w:tr w:rsidR="00C01DFC" w:rsidRPr="00761D92" w14:paraId="0292D03D" w14:textId="77777777" w:rsidTr="00A450BD">
        <w:tc>
          <w:tcPr>
            <w:tcW w:w="1769" w:type="dxa"/>
          </w:tcPr>
          <w:p w14:paraId="5D0C9F3F" w14:textId="46B74234" w:rsidR="00C01DFC" w:rsidRPr="00761D92" w:rsidRDefault="00C01DFC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FC">
              <w:rPr>
                <w:rFonts w:ascii="Times New Roman" w:hAnsi="Times New Roman" w:cs="Times New Roman"/>
                <w:sz w:val="24"/>
                <w:szCs w:val="24"/>
              </w:rPr>
              <w:t>IG631_14851</w:t>
            </w:r>
          </w:p>
        </w:tc>
        <w:tc>
          <w:tcPr>
            <w:tcW w:w="1163" w:type="dxa"/>
          </w:tcPr>
          <w:p w14:paraId="48460DBA" w14:textId="4FDCE223" w:rsidR="00C01DFC" w:rsidRPr="00761D92" w:rsidRDefault="00C01DFC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FC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3" w:type="dxa"/>
          </w:tcPr>
          <w:p w14:paraId="42896A3E" w14:textId="25C844F6" w:rsidR="00C01DFC" w:rsidRPr="00761D92" w:rsidRDefault="00C01DFC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1DFC">
              <w:rPr>
                <w:rFonts w:ascii="Times New Roman" w:hAnsi="Times New Roman" w:cs="Times New Roman"/>
                <w:sz w:val="24"/>
                <w:szCs w:val="24"/>
              </w:rPr>
              <w:t>E-26</w:t>
            </w:r>
          </w:p>
        </w:tc>
        <w:tc>
          <w:tcPr>
            <w:tcW w:w="5125" w:type="dxa"/>
          </w:tcPr>
          <w:p w14:paraId="2CBDA5EA" w14:textId="7DFF2A4B" w:rsidR="00C01DFC" w:rsidRPr="00761D92" w:rsidRDefault="00C01DFC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FC">
              <w:rPr>
                <w:rFonts w:ascii="Times New Roman" w:hAnsi="Times New Roman" w:cs="Times New Roman"/>
                <w:sz w:val="24"/>
                <w:szCs w:val="24"/>
              </w:rPr>
              <w:t xml:space="preserve">acetyl-CoA acetyltransferase </w:t>
            </w:r>
          </w:p>
        </w:tc>
      </w:tr>
      <w:tr w:rsidR="00F92501" w:rsidRPr="00761D92" w14:paraId="55AE4DDA" w14:textId="77777777" w:rsidTr="00A450BD">
        <w:tc>
          <w:tcPr>
            <w:tcW w:w="1769" w:type="dxa"/>
          </w:tcPr>
          <w:p w14:paraId="00D27FEB" w14:textId="70733FA1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2158</w:t>
            </w:r>
          </w:p>
        </w:tc>
        <w:tc>
          <w:tcPr>
            <w:tcW w:w="1163" w:type="dxa"/>
          </w:tcPr>
          <w:p w14:paraId="26820B3A" w14:textId="1B93D8D7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7237675C" w14:textId="19A05D14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8.33E-26</w:t>
            </w:r>
          </w:p>
        </w:tc>
        <w:tc>
          <w:tcPr>
            <w:tcW w:w="5125" w:type="dxa"/>
          </w:tcPr>
          <w:p w14:paraId="65F57408" w14:textId="52783FDA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L-ornithine 5-monooxygenase</w:t>
            </w:r>
          </w:p>
        </w:tc>
      </w:tr>
      <w:tr w:rsidR="00F92501" w:rsidRPr="00761D92" w14:paraId="1C8604CB" w14:textId="77777777" w:rsidTr="00A450BD">
        <w:tc>
          <w:tcPr>
            <w:tcW w:w="1769" w:type="dxa"/>
          </w:tcPr>
          <w:p w14:paraId="4D003D3A" w14:textId="5B29F1A2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17402</w:t>
            </w:r>
          </w:p>
        </w:tc>
        <w:tc>
          <w:tcPr>
            <w:tcW w:w="1163" w:type="dxa"/>
          </w:tcPr>
          <w:p w14:paraId="1D39CAB1" w14:textId="1F0AACF4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7C01B7DB" w14:textId="2C50A8E2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18</w:t>
            </w:r>
          </w:p>
        </w:tc>
        <w:tc>
          <w:tcPr>
            <w:tcW w:w="5125" w:type="dxa"/>
          </w:tcPr>
          <w:p w14:paraId="4D219C00" w14:textId="662CEAB3" w:rsidR="00DF755D" w:rsidRPr="00761D92" w:rsidRDefault="00E56CF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cetylornithine aminotransferase</w:t>
            </w:r>
          </w:p>
        </w:tc>
      </w:tr>
      <w:tr w:rsidR="00F92501" w:rsidRPr="00761D92" w14:paraId="3E6CB044" w14:textId="77777777" w:rsidTr="00A450BD">
        <w:tc>
          <w:tcPr>
            <w:tcW w:w="1769" w:type="dxa"/>
          </w:tcPr>
          <w:p w14:paraId="30736480" w14:textId="5613BBE4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13121</w:t>
            </w:r>
          </w:p>
        </w:tc>
        <w:tc>
          <w:tcPr>
            <w:tcW w:w="1163" w:type="dxa"/>
          </w:tcPr>
          <w:p w14:paraId="55E3560B" w14:textId="61D08088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0A1F6978" w14:textId="184B3908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25" w:type="dxa"/>
          </w:tcPr>
          <w:p w14:paraId="0D68D225" w14:textId="276B7343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71DD470E" w14:textId="77777777" w:rsidTr="00A450BD">
        <w:tc>
          <w:tcPr>
            <w:tcW w:w="1769" w:type="dxa"/>
          </w:tcPr>
          <w:p w14:paraId="6CB7B7FD" w14:textId="2422D8FB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9898</w:t>
            </w:r>
          </w:p>
        </w:tc>
        <w:tc>
          <w:tcPr>
            <w:tcW w:w="1163" w:type="dxa"/>
          </w:tcPr>
          <w:p w14:paraId="5F1A651C" w14:textId="23FC0513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404C4113" w14:textId="19D1D0AC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212</w:t>
            </w:r>
          </w:p>
        </w:tc>
        <w:tc>
          <w:tcPr>
            <w:tcW w:w="5125" w:type="dxa"/>
          </w:tcPr>
          <w:p w14:paraId="12A5DB49" w14:textId="48368902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43E7110E" w14:textId="77777777" w:rsidTr="00A450BD">
        <w:tc>
          <w:tcPr>
            <w:tcW w:w="1769" w:type="dxa"/>
          </w:tcPr>
          <w:p w14:paraId="59133DBB" w14:textId="5BEBEF72" w:rsidR="00FD270A" w:rsidRPr="00761D92" w:rsidRDefault="00FD270A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7797</w:t>
            </w:r>
          </w:p>
        </w:tc>
        <w:tc>
          <w:tcPr>
            <w:tcW w:w="1163" w:type="dxa"/>
          </w:tcPr>
          <w:p w14:paraId="52341E0D" w14:textId="28D3ED11" w:rsidR="00FD270A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93" w:type="dxa"/>
          </w:tcPr>
          <w:p w14:paraId="3471C0E0" w14:textId="122CB8E9" w:rsidR="00FD270A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25" w:type="dxa"/>
          </w:tcPr>
          <w:p w14:paraId="0B011749" w14:textId="09950460" w:rsidR="00FD270A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Nonribosomal peptide synthetase 4</w:t>
            </w:r>
          </w:p>
        </w:tc>
      </w:tr>
      <w:tr w:rsidR="00F92501" w:rsidRPr="00761D92" w14:paraId="42183D5E" w14:textId="77777777" w:rsidTr="00A450BD">
        <w:tc>
          <w:tcPr>
            <w:tcW w:w="1769" w:type="dxa"/>
          </w:tcPr>
          <w:p w14:paraId="4B3D2394" w14:textId="385CA7D2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5488</w:t>
            </w:r>
          </w:p>
        </w:tc>
        <w:tc>
          <w:tcPr>
            <w:tcW w:w="1163" w:type="dxa"/>
          </w:tcPr>
          <w:p w14:paraId="038AD097" w14:textId="0F6CB689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3" w:type="dxa"/>
          </w:tcPr>
          <w:p w14:paraId="37C48DAA" w14:textId="0E7305BE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125" w:type="dxa"/>
          </w:tcPr>
          <w:p w14:paraId="7F70F2F0" w14:textId="48A8BFCC" w:rsidR="00DF755D" w:rsidRPr="00761D92" w:rsidRDefault="00BE625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FD270A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derophore iron transporter </w:t>
            </w:r>
            <w:proofErr w:type="spellStart"/>
            <w:r w:rsidR="00FD270A" w:rsidRPr="00761D92">
              <w:rPr>
                <w:rFonts w:ascii="Times New Roman" w:hAnsi="Times New Roman" w:cs="Times New Roman"/>
                <w:sz w:val="24"/>
                <w:szCs w:val="24"/>
              </w:rPr>
              <w:t>mirB</w:t>
            </w:r>
            <w:proofErr w:type="spellEnd"/>
          </w:p>
        </w:tc>
      </w:tr>
      <w:tr w:rsidR="00F92501" w:rsidRPr="00761D92" w14:paraId="3F344FFB" w14:textId="77777777" w:rsidTr="00A450BD">
        <w:tc>
          <w:tcPr>
            <w:tcW w:w="1769" w:type="dxa"/>
          </w:tcPr>
          <w:p w14:paraId="61801E4A" w14:textId="4FAC694C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4434</w:t>
            </w:r>
          </w:p>
        </w:tc>
        <w:tc>
          <w:tcPr>
            <w:tcW w:w="1163" w:type="dxa"/>
          </w:tcPr>
          <w:p w14:paraId="0B16E09E" w14:textId="0D787980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7D4B6F58" w14:textId="16AAC600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0F4747" w:rsidRPr="00761D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-28</w:t>
            </w:r>
          </w:p>
        </w:tc>
        <w:tc>
          <w:tcPr>
            <w:tcW w:w="5125" w:type="dxa"/>
          </w:tcPr>
          <w:p w14:paraId="07B3B7D0" w14:textId="678E80EF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16D3ED9C" w14:textId="77777777" w:rsidTr="00A450BD">
        <w:tc>
          <w:tcPr>
            <w:tcW w:w="1769" w:type="dxa"/>
          </w:tcPr>
          <w:p w14:paraId="49CB6416" w14:textId="3BFD1A84" w:rsidR="00DF755D" w:rsidRPr="00761D92" w:rsidRDefault="00CA7212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</w:t>
            </w:r>
            <w:r w:rsidR="00DF755D" w:rsidRPr="00761D92">
              <w:rPr>
                <w:rFonts w:ascii="Times New Roman" w:hAnsi="Times New Roman" w:cs="Times New Roman"/>
                <w:sz w:val="24"/>
                <w:szCs w:val="24"/>
              </w:rPr>
              <w:t>_04433</w:t>
            </w:r>
          </w:p>
        </w:tc>
        <w:tc>
          <w:tcPr>
            <w:tcW w:w="1163" w:type="dxa"/>
          </w:tcPr>
          <w:p w14:paraId="1ACB73C4" w14:textId="61D9EDFA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293" w:type="dxa"/>
          </w:tcPr>
          <w:p w14:paraId="0CA5FB99" w14:textId="307A98C9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4.02E-05</w:t>
            </w:r>
          </w:p>
        </w:tc>
        <w:tc>
          <w:tcPr>
            <w:tcW w:w="5125" w:type="dxa"/>
          </w:tcPr>
          <w:p w14:paraId="0A24E7FE" w14:textId="1AB4B44E" w:rsidR="00DF755D" w:rsidRPr="00761D92" w:rsidRDefault="00FD270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iderophore iron transporter</w:t>
            </w:r>
          </w:p>
        </w:tc>
      </w:tr>
      <w:tr w:rsidR="00F92501" w:rsidRPr="00761D92" w14:paraId="77625999" w14:textId="77777777" w:rsidTr="00A450BD">
        <w:tc>
          <w:tcPr>
            <w:tcW w:w="1769" w:type="dxa"/>
          </w:tcPr>
          <w:p w14:paraId="17D52344" w14:textId="7BFF6336" w:rsidR="0091448C" w:rsidRPr="00761D92" w:rsidRDefault="0091448C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3057</w:t>
            </w:r>
          </w:p>
        </w:tc>
        <w:tc>
          <w:tcPr>
            <w:tcW w:w="1163" w:type="dxa"/>
          </w:tcPr>
          <w:p w14:paraId="66B6A358" w14:textId="7E6A701D" w:rsidR="0091448C" w:rsidRPr="00761D92" w:rsidRDefault="0091448C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07A5574A" w14:textId="2C9E97A8" w:rsidR="0091448C" w:rsidRPr="00761D92" w:rsidRDefault="004A3AC5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AC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A3AC5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5125" w:type="dxa"/>
          </w:tcPr>
          <w:p w14:paraId="6D127012" w14:textId="56594F83" w:rsidR="0091448C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1448C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ranscription factor 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(SreA)</w:t>
            </w:r>
          </w:p>
        </w:tc>
      </w:tr>
      <w:tr w:rsidR="00F92501" w:rsidRPr="00761D92" w14:paraId="2C709D41" w14:textId="77777777" w:rsidTr="00A450BD">
        <w:tc>
          <w:tcPr>
            <w:tcW w:w="1769" w:type="dxa"/>
          </w:tcPr>
          <w:p w14:paraId="7B552417" w14:textId="785EF051" w:rsidR="004E6AA0" w:rsidRPr="00761D92" w:rsidRDefault="004E6AA0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G631_04299</w:t>
            </w:r>
          </w:p>
        </w:tc>
        <w:tc>
          <w:tcPr>
            <w:tcW w:w="1163" w:type="dxa"/>
          </w:tcPr>
          <w:p w14:paraId="0C5691F3" w14:textId="13759C75" w:rsidR="004E6AA0" w:rsidRPr="00761D92" w:rsidRDefault="004E6AA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AA0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1293" w:type="dxa"/>
          </w:tcPr>
          <w:p w14:paraId="7029DA09" w14:textId="3CEAA880" w:rsidR="004E6AA0" w:rsidRPr="00761D92" w:rsidRDefault="004E6AA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AA0">
              <w:rPr>
                <w:rFonts w:ascii="Times New Roman" w:hAnsi="Times New Roman" w:cs="Times New Roman"/>
                <w:sz w:val="24"/>
                <w:szCs w:val="24"/>
              </w:rPr>
              <w:t>1.14E-19</w:t>
            </w:r>
          </w:p>
        </w:tc>
        <w:tc>
          <w:tcPr>
            <w:tcW w:w="5125" w:type="dxa"/>
          </w:tcPr>
          <w:p w14:paraId="109E8568" w14:textId="0B2F4AC3" w:rsidR="004E6AA0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Transcription </w:t>
            </w:r>
            <w:r w:rsidR="004E6AA0" w:rsidRPr="00761D92">
              <w:rPr>
                <w:rFonts w:ascii="Times New Roman" w:hAnsi="Times New Roman" w:cs="Times New Roman"/>
                <w:sz w:val="24"/>
                <w:szCs w:val="24"/>
              </w:rPr>
              <w:t>factor (</w:t>
            </w:r>
            <w:proofErr w:type="spellStart"/>
            <w:r w:rsidR="00FF77A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x</w:t>
            </w:r>
            <w:proofErr w:type="spellEnd"/>
            <w:r w:rsidR="004E6AA0" w:rsidRPr="00761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2501" w:rsidRPr="00761D92" w14:paraId="3948030E" w14:textId="77777777" w:rsidTr="00A450BD">
        <w:tc>
          <w:tcPr>
            <w:tcW w:w="1769" w:type="dxa"/>
          </w:tcPr>
          <w:p w14:paraId="479A0A15" w14:textId="179CD076" w:rsidR="00E27B50" w:rsidRPr="00761D92" w:rsidRDefault="00E27B50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1158</w:t>
            </w:r>
          </w:p>
        </w:tc>
        <w:tc>
          <w:tcPr>
            <w:tcW w:w="1163" w:type="dxa"/>
          </w:tcPr>
          <w:p w14:paraId="7B8195C7" w14:textId="5DC8F6D4" w:rsidR="00E27B50" w:rsidRPr="00761D92" w:rsidRDefault="00E27B5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3" w:type="dxa"/>
          </w:tcPr>
          <w:p w14:paraId="355BDE71" w14:textId="7CA4AADF" w:rsidR="00E27B50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2.14E-62</w:t>
            </w:r>
          </w:p>
        </w:tc>
        <w:tc>
          <w:tcPr>
            <w:tcW w:w="5125" w:type="dxa"/>
          </w:tcPr>
          <w:p w14:paraId="2071654D" w14:textId="22CA1FEE" w:rsidR="00E27B50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Bifunctional </w:t>
            </w:r>
            <w:proofErr w:type="spellStart"/>
            <w:r w:rsidR="00E27B50" w:rsidRPr="00761D92">
              <w:rPr>
                <w:rFonts w:ascii="Times New Roman" w:hAnsi="Times New Roman" w:cs="Times New Roman"/>
                <w:sz w:val="24"/>
                <w:szCs w:val="24"/>
              </w:rPr>
              <w:t>acetylglutamate</w:t>
            </w:r>
            <w:proofErr w:type="spellEnd"/>
            <w:r w:rsidR="00E27B50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 kinase/N-acetyl-gamma-glutamyl-phosphate reductase</w:t>
            </w:r>
          </w:p>
        </w:tc>
      </w:tr>
      <w:tr w:rsidR="00F92501" w:rsidRPr="00761D92" w14:paraId="4995B462" w14:textId="77777777" w:rsidTr="00A450BD">
        <w:tc>
          <w:tcPr>
            <w:tcW w:w="1769" w:type="dxa"/>
          </w:tcPr>
          <w:p w14:paraId="3108CAF7" w14:textId="2CD8FA83" w:rsidR="00E27B50" w:rsidRPr="00761D92" w:rsidRDefault="00E27B50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19409</w:t>
            </w:r>
          </w:p>
        </w:tc>
        <w:tc>
          <w:tcPr>
            <w:tcW w:w="1163" w:type="dxa"/>
          </w:tcPr>
          <w:p w14:paraId="395F3DB2" w14:textId="2799A890" w:rsidR="00E27B50" w:rsidRPr="00761D92" w:rsidRDefault="00E27B5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3" w:type="dxa"/>
          </w:tcPr>
          <w:p w14:paraId="15CEB8F2" w14:textId="066FCD6C" w:rsidR="00E27B50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E-2</w:t>
            </w:r>
          </w:p>
        </w:tc>
        <w:tc>
          <w:tcPr>
            <w:tcW w:w="5125" w:type="dxa"/>
          </w:tcPr>
          <w:p w14:paraId="3699E93E" w14:textId="75FDC84C" w:rsidR="00E27B50" w:rsidRPr="00761D92" w:rsidRDefault="00E27B5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Ornithine </w:t>
            </w: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carbamoyltransferase</w:t>
            </w:r>
            <w:proofErr w:type="spellEnd"/>
          </w:p>
        </w:tc>
      </w:tr>
      <w:tr w:rsidR="00F92501" w:rsidRPr="00761D92" w14:paraId="30C7372F" w14:textId="77777777" w:rsidTr="00A450BD">
        <w:tc>
          <w:tcPr>
            <w:tcW w:w="1769" w:type="dxa"/>
          </w:tcPr>
          <w:p w14:paraId="098B37A1" w14:textId="4D5CB8EF" w:rsidR="00E27B50" w:rsidRPr="00761D92" w:rsidRDefault="00E27B50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11003</w:t>
            </w:r>
          </w:p>
        </w:tc>
        <w:tc>
          <w:tcPr>
            <w:tcW w:w="1163" w:type="dxa"/>
          </w:tcPr>
          <w:p w14:paraId="3CE1DE06" w14:textId="72D50781" w:rsidR="00E27B50" w:rsidRPr="00761D92" w:rsidRDefault="00E27B5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3" w:type="dxa"/>
          </w:tcPr>
          <w:p w14:paraId="400F7168" w14:textId="0E87415C" w:rsidR="00E27B50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1.66E-07</w:t>
            </w:r>
          </w:p>
        </w:tc>
        <w:tc>
          <w:tcPr>
            <w:tcW w:w="5125" w:type="dxa"/>
          </w:tcPr>
          <w:p w14:paraId="2B7E8BD5" w14:textId="3D194FF8" w:rsidR="00E27B50" w:rsidRPr="00761D92" w:rsidRDefault="00E27B50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rginase</w:t>
            </w:r>
          </w:p>
        </w:tc>
      </w:tr>
      <w:tr w:rsidR="00F92501" w:rsidRPr="00761D92" w14:paraId="631F36D6" w14:textId="77777777" w:rsidTr="00A450BD">
        <w:tc>
          <w:tcPr>
            <w:tcW w:w="1769" w:type="dxa"/>
          </w:tcPr>
          <w:p w14:paraId="796F8513" w14:textId="4AB8F3D1" w:rsidR="00E27B50" w:rsidRPr="00761D92" w:rsidRDefault="00B563A1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8869</w:t>
            </w:r>
          </w:p>
        </w:tc>
        <w:tc>
          <w:tcPr>
            <w:tcW w:w="1163" w:type="dxa"/>
          </w:tcPr>
          <w:p w14:paraId="465114FA" w14:textId="778C086B" w:rsidR="00E27B50" w:rsidRPr="00761D92" w:rsidRDefault="00B563A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3" w:type="dxa"/>
          </w:tcPr>
          <w:p w14:paraId="2F9E8407" w14:textId="15EFED14" w:rsidR="00E27B50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4.96E-168</w:t>
            </w:r>
          </w:p>
        </w:tc>
        <w:tc>
          <w:tcPr>
            <w:tcW w:w="5125" w:type="dxa"/>
          </w:tcPr>
          <w:p w14:paraId="6F3BC5C6" w14:textId="2C5E45D8" w:rsidR="00E27B50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Ferric reductase</w:t>
            </w:r>
          </w:p>
        </w:tc>
      </w:tr>
      <w:tr w:rsidR="00F92501" w:rsidRPr="00761D92" w14:paraId="3574FA86" w14:textId="77777777" w:rsidTr="00A450BD">
        <w:tc>
          <w:tcPr>
            <w:tcW w:w="1769" w:type="dxa"/>
          </w:tcPr>
          <w:p w14:paraId="44EC17C0" w14:textId="1F5D6901" w:rsidR="00E27B50" w:rsidRPr="00761D92" w:rsidRDefault="00B563A1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4287</w:t>
            </w:r>
          </w:p>
        </w:tc>
        <w:tc>
          <w:tcPr>
            <w:tcW w:w="1163" w:type="dxa"/>
          </w:tcPr>
          <w:p w14:paraId="3057E995" w14:textId="4C7F3009" w:rsidR="00E27B50" w:rsidRPr="00761D92" w:rsidRDefault="00B563A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3" w:type="dxa"/>
          </w:tcPr>
          <w:p w14:paraId="37A8C1E3" w14:textId="6AFD2F21" w:rsidR="00E27B50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E-78</w:t>
            </w:r>
          </w:p>
        </w:tc>
        <w:tc>
          <w:tcPr>
            <w:tcW w:w="5125" w:type="dxa"/>
          </w:tcPr>
          <w:p w14:paraId="6022E340" w14:textId="163C21E1" w:rsidR="00E27B50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</w:tr>
      <w:tr w:rsidR="00F92501" w:rsidRPr="00761D92" w14:paraId="6E447D02" w14:textId="77777777" w:rsidTr="00A450BD">
        <w:tc>
          <w:tcPr>
            <w:tcW w:w="1769" w:type="dxa"/>
          </w:tcPr>
          <w:p w14:paraId="2F83D43B" w14:textId="0B1B7E43" w:rsidR="00B563A1" w:rsidRPr="00761D92" w:rsidRDefault="00B563A1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9397</w:t>
            </w:r>
          </w:p>
        </w:tc>
        <w:tc>
          <w:tcPr>
            <w:tcW w:w="1163" w:type="dxa"/>
          </w:tcPr>
          <w:p w14:paraId="6F71A04A" w14:textId="18BB72B5" w:rsidR="00B563A1" w:rsidRPr="00761D92" w:rsidRDefault="00B563A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3" w:type="dxa"/>
          </w:tcPr>
          <w:p w14:paraId="751F344F" w14:textId="51559200" w:rsidR="00B563A1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E-30</w:t>
            </w:r>
          </w:p>
        </w:tc>
        <w:tc>
          <w:tcPr>
            <w:tcW w:w="5125" w:type="dxa"/>
          </w:tcPr>
          <w:p w14:paraId="4926BD99" w14:textId="78A23445" w:rsidR="00B563A1" w:rsidRPr="00761D92" w:rsidRDefault="00B563A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ron transport multicopper oxidase</w:t>
            </w:r>
          </w:p>
        </w:tc>
      </w:tr>
      <w:tr w:rsidR="00F92501" w:rsidRPr="00761D92" w14:paraId="7193FF72" w14:textId="77777777" w:rsidTr="00A450BD">
        <w:tc>
          <w:tcPr>
            <w:tcW w:w="1769" w:type="dxa"/>
          </w:tcPr>
          <w:p w14:paraId="20EF2B2E" w14:textId="5407A4C7" w:rsidR="00B563A1" w:rsidRPr="00761D92" w:rsidRDefault="00877C4B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9396</w:t>
            </w:r>
          </w:p>
        </w:tc>
        <w:tc>
          <w:tcPr>
            <w:tcW w:w="1163" w:type="dxa"/>
          </w:tcPr>
          <w:p w14:paraId="12585AA2" w14:textId="419FAACA" w:rsidR="00B563A1" w:rsidRPr="00761D92" w:rsidRDefault="00877C4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1293" w:type="dxa"/>
          </w:tcPr>
          <w:p w14:paraId="6299A0F0" w14:textId="33D84976" w:rsidR="00B563A1" w:rsidRPr="00761D92" w:rsidRDefault="0020607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2.41E-24</w:t>
            </w:r>
          </w:p>
        </w:tc>
        <w:tc>
          <w:tcPr>
            <w:tcW w:w="5125" w:type="dxa"/>
          </w:tcPr>
          <w:p w14:paraId="3ABFF7D8" w14:textId="103F8E49" w:rsidR="00B563A1" w:rsidRPr="00761D92" w:rsidRDefault="00877C4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ron transport multicopper oxidase</w:t>
            </w:r>
          </w:p>
        </w:tc>
      </w:tr>
      <w:tr w:rsidR="000670B8" w:rsidRPr="00761D92" w14:paraId="2B27C678" w14:textId="77777777" w:rsidTr="00A450BD">
        <w:tc>
          <w:tcPr>
            <w:tcW w:w="1769" w:type="dxa"/>
          </w:tcPr>
          <w:p w14:paraId="54D6A2C5" w14:textId="726D9C40" w:rsidR="000670B8" w:rsidRPr="00761D92" w:rsidRDefault="000670B8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0B8">
              <w:rPr>
                <w:rFonts w:ascii="Times New Roman" w:hAnsi="Times New Roman" w:cs="Times New Roman"/>
                <w:sz w:val="24"/>
                <w:szCs w:val="24"/>
              </w:rPr>
              <w:t>IG631_04572</w:t>
            </w:r>
          </w:p>
        </w:tc>
        <w:tc>
          <w:tcPr>
            <w:tcW w:w="1163" w:type="dxa"/>
          </w:tcPr>
          <w:p w14:paraId="492F556E" w14:textId="6A95A6CE" w:rsidR="000670B8" w:rsidRPr="00761D92" w:rsidRDefault="000670B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0B8"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1293" w:type="dxa"/>
          </w:tcPr>
          <w:p w14:paraId="37ED2C16" w14:textId="26CE3E34" w:rsidR="000670B8" w:rsidRPr="00206079" w:rsidRDefault="000670B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0B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0B8">
              <w:rPr>
                <w:rFonts w:ascii="Times New Roman" w:hAnsi="Times New Roman" w:cs="Times New Roman"/>
                <w:sz w:val="24"/>
                <w:szCs w:val="24"/>
              </w:rPr>
              <w:t>E-15</w:t>
            </w:r>
          </w:p>
        </w:tc>
        <w:tc>
          <w:tcPr>
            <w:tcW w:w="5125" w:type="dxa"/>
          </w:tcPr>
          <w:p w14:paraId="20C11AA4" w14:textId="7FFE3A42" w:rsidR="000670B8" w:rsidRPr="00761D92" w:rsidRDefault="000670B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0B8">
              <w:rPr>
                <w:rFonts w:ascii="Times New Roman" w:hAnsi="Times New Roman" w:cs="Times New Roman"/>
                <w:sz w:val="24"/>
                <w:szCs w:val="24"/>
              </w:rPr>
              <w:t>ABC-type Fe3+ transport system</w:t>
            </w:r>
          </w:p>
        </w:tc>
      </w:tr>
      <w:tr w:rsidR="00F92501" w:rsidRPr="00761D92" w14:paraId="0CFAA6AA" w14:textId="77777777" w:rsidTr="00A450BD">
        <w:tc>
          <w:tcPr>
            <w:tcW w:w="1769" w:type="dxa"/>
          </w:tcPr>
          <w:p w14:paraId="17E7F6EF" w14:textId="1D7D8266" w:rsidR="00877C4B" w:rsidRPr="00761D92" w:rsidRDefault="00877C4B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19005</w:t>
            </w:r>
          </w:p>
        </w:tc>
        <w:tc>
          <w:tcPr>
            <w:tcW w:w="1163" w:type="dxa"/>
          </w:tcPr>
          <w:p w14:paraId="38F8F6D5" w14:textId="4FF8E142" w:rsidR="00877C4B" w:rsidRPr="00761D92" w:rsidRDefault="00877C4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  <w:r w:rsidR="00F04D29" w:rsidRPr="00761D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3" w:type="dxa"/>
          </w:tcPr>
          <w:p w14:paraId="42221236" w14:textId="4065118D" w:rsidR="00877C4B" w:rsidRPr="00761D92" w:rsidRDefault="00877C4B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3.82E-15</w:t>
            </w:r>
          </w:p>
        </w:tc>
        <w:tc>
          <w:tcPr>
            <w:tcW w:w="5125" w:type="dxa"/>
          </w:tcPr>
          <w:p w14:paraId="30216A60" w14:textId="7478A10D" w:rsidR="00877C4B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Siderophore </w:t>
            </w:r>
            <w:r w:rsidR="00877C4B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iron transporter </w:t>
            </w: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mirc</w:t>
            </w:r>
            <w:proofErr w:type="spellEnd"/>
          </w:p>
        </w:tc>
      </w:tr>
      <w:tr w:rsidR="00F92501" w:rsidRPr="00761D92" w14:paraId="1FBFA601" w14:textId="77777777" w:rsidTr="00A450BD">
        <w:tc>
          <w:tcPr>
            <w:tcW w:w="1769" w:type="dxa"/>
          </w:tcPr>
          <w:p w14:paraId="5E2B65AA" w14:textId="2962B274" w:rsidR="002F558E" w:rsidRPr="00761D92" w:rsidRDefault="00E60DDE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IG631_10073</w:t>
            </w:r>
          </w:p>
        </w:tc>
        <w:tc>
          <w:tcPr>
            <w:tcW w:w="1163" w:type="dxa"/>
          </w:tcPr>
          <w:p w14:paraId="41E81A8D" w14:textId="160050FB" w:rsidR="002F558E" w:rsidRPr="00761D92" w:rsidRDefault="0012453F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C53B92" w:rsidRPr="0076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3" w:type="dxa"/>
          </w:tcPr>
          <w:p w14:paraId="004F6D5E" w14:textId="7279DD47" w:rsidR="002F558E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E-3</w:t>
            </w:r>
          </w:p>
        </w:tc>
        <w:tc>
          <w:tcPr>
            <w:tcW w:w="5125" w:type="dxa"/>
          </w:tcPr>
          <w:p w14:paraId="02234FF9" w14:textId="5883ABD7" w:rsidR="002F558E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ron sulfur cluster assembly protein-like protein 1</w:t>
            </w:r>
          </w:p>
        </w:tc>
      </w:tr>
      <w:tr w:rsidR="00F92501" w:rsidRPr="00761D92" w14:paraId="627B2788" w14:textId="77777777" w:rsidTr="00A450BD">
        <w:tc>
          <w:tcPr>
            <w:tcW w:w="1769" w:type="dxa"/>
          </w:tcPr>
          <w:p w14:paraId="5C53C403" w14:textId="6751C30C" w:rsidR="002F558E" w:rsidRPr="00761D92" w:rsidRDefault="00C21AD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15142</w:t>
            </w:r>
          </w:p>
        </w:tc>
        <w:tc>
          <w:tcPr>
            <w:tcW w:w="1163" w:type="dxa"/>
          </w:tcPr>
          <w:p w14:paraId="14938F65" w14:textId="24D88DDD" w:rsidR="002F558E" w:rsidRPr="00761D92" w:rsidRDefault="00C21AD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293" w:type="dxa"/>
          </w:tcPr>
          <w:p w14:paraId="7BF0C32B" w14:textId="1529884F" w:rsidR="002F558E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3</w:t>
            </w:r>
          </w:p>
        </w:tc>
        <w:tc>
          <w:tcPr>
            <w:tcW w:w="5125" w:type="dxa"/>
          </w:tcPr>
          <w:p w14:paraId="5E7C52A3" w14:textId="4D626FB5" w:rsidR="002F558E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21AD9" w:rsidRPr="00761D92">
              <w:rPr>
                <w:rFonts w:ascii="Times New Roman" w:hAnsi="Times New Roman" w:cs="Times New Roman"/>
                <w:sz w:val="24"/>
                <w:szCs w:val="24"/>
              </w:rPr>
              <w:t>onothiol glutaredoxin-like protein-4</w:t>
            </w:r>
            <w:r w:rsidR="00187A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87AB7">
              <w:rPr>
                <w:rFonts w:ascii="Times New Roman" w:hAnsi="Times New Roman" w:cs="Times New Roman"/>
                <w:sz w:val="24"/>
                <w:szCs w:val="24"/>
              </w:rPr>
              <w:t>GrxD</w:t>
            </w:r>
            <w:proofErr w:type="spellEnd"/>
            <w:r w:rsidR="00187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2501" w:rsidRPr="00761D92" w14:paraId="658D9968" w14:textId="77777777" w:rsidTr="00A450BD">
        <w:tc>
          <w:tcPr>
            <w:tcW w:w="1769" w:type="dxa"/>
          </w:tcPr>
          <w:p w14:paraId="1E710DAC" w14:textId="5E7E8DCC" w:rsidR="00C21AD9" w:rsidRPr="00761D92" w:rsidRDefault="00C21AD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19695</w:t>
            </w:r>
          </w:p>
        </w:tc>
        <w:tc>
          <w:tcPr>
            <w:tcW w:w="1163" w:type="dxa"/>
          </w:tcPr>
          <w:p w14:paraId="72263881" w14:textId="7AFD5392" w:rsidR="00C21AD9" w:rsidRPr="00761D92" w:rsidRDefault="00C21AD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C53B92" w:rsidRPr="00761D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3" w:type="dxa"/>
          </w:tcPr>
          <w:p w14:paraId="3F528F78" w14:textId="18932F92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3</w:t>
            </w:r>
          </w:p>
        </w:tc>
        <w:tc>
          <w:tcPr>
            <w:tcW w:w="5125" w:type="dxa"/>
          </w:tcPr>
          <w:p w14:paraId="5D56C9EE" w14:textId="644ABD29" w:rsidR="00C21AD9" w:rsidRPr="00761D92" w:rsidRDefault="00C21AD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G-alpha-like protein</w:t>
            </w:r>
          </w:p>
        </w:tc>
      </w:tr>
      <w:tr w:rsidR="00F92501" w:rsidRPr="00761D92" w14:paraId="14A8EE7A" w14:textId="77777777" w:rsidTr="00A450BD">
        <w:tc>
          <w:tcPr>
            <w:tcW w:w="1769" w:type="dxa"/>
          </w:tcPr>
          <w:p w14:paraId="38DCD254" w14:textId="27C1FF10" w:rsidR="00C21AD9" w:rsidRPr="00761D92" w:rsidRDefault="00876A4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0673</w:t>
            </w:r>
          </w:p>
        </w:tc>
        <w:tc>
          <w:tcPr>
            <w:tcW w:w="1163" w:type="dxa"/>
          </w:tcPr>
          <w:p w14:paraId="0A7DBCFB" w14:textId="766E5CFC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293" w:type="dxa"/>
          </w:tcPr>
          <w:p w14:paraId="14C7A235" w14:textId="5E43A898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25" w:type="dxa"/>
          </w:tcPr>
          <w:p w14:paraId="49A6877F" w14:textId="67F0CB66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</w:t>
            </w:r>
          </w:p>
        </w:tc>
      </w:tr>
      <w:tr w:rsidR="00F92501" w:rsidRPr="00761D92" w14:paraId="6D78B0C4" w14:textId="77777777" w:rsidTr="00A450BD">
        <w:tc>
          <w:tcPr>
            <w:tcW w:w="1769" w:type="dxa"/>
          </w:tcPr>
          <w:p w14:paraId="3FB02A95" w14:textId="773EB9A8" w:rsidR="00C21AD9" w:rsidRPr="00761D92" w:rsidRDefault="00876A4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1055</w:t>
            </w:r>
          </w:p>
        </w:tc>
        <w:tc>
          <w:tcPr>
            <w:tcW w:w="1163" w:type="dxa"/>
          </w:tcPr>
          <w:p w14:paraId="645E66BE" w14:textId="16281364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293" w:type="dxa"/>
          </w:tcPr>
          <w:p w14:paraId="149862AA" w14:textId="1EE9E398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125" w:type="dxa"/>
          </w:tcPr>
          <w:p w14:paraId="350DCCDB" w14:textId="3C5585F6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</w:t>
            </w:r>
          </w:p>
        </w:tc>
      </w:tr>
      <w:tr w:rsidR="00F92501" w:rsidRPr="00761D92" w14:paraId="4D5973CC" w14:textId="77777777" w:rsidTr="00A450BD">
        <w:tc>
          <w:tcPr>
            <w:tcW w:w="1769" w:type="dxa"/>
          </w:tcPr>
          <w:p w14:paraId="6D4C88B0" w14:textId="5395681B" w:rsidR="00C21AD9" w:rsidRPr="00761D92" w:rsidRDefault="00876A4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12200</w:t>
            </w:r>
          </w:p>
        </w:tc>
        <w:tc>
          <w:tcPr>
            <w:tcW w:w="1163" w:type="dxa"/>
          </w:tcPr>
          <w:p w14:paraId="2C24B290" w14:textId="41D63343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293" w:type="dxa"/>
          </w:tcPr>
          <w:p w14:paraId="16E30413" w14:textId="4E9BC55F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125" w:type="dxa"/>
          </w:tcPr>
          <w:p w14:paraId="1E200480" w14:textId="22F2332E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</w:t>
            </w:r>
          </w:p>
        </w:tc>
      </w:tr>
      <w:tr w:rsidR="00F92501" w:rsidRPr="00761D92" w14:paraId="4683F1C8" w14:textId="77777777" w:rsidTr="00A450BD">
        <w:tc>
          <w:tcPr>
            <w:tcW w:w="1769" w:type="dxa"/>
          </w:tcPr>
          <w:p w14:paraId="7B6573F9" w14:textId="28754226" w:rsidR="00C21AD9" w:rsidRPr="00761D92" w:rsidRDefault="00876A4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3129</w:t>
            </w:r>
          </w:p>
        </w:tc>
        <w:tc>
          <w:tcPr>
            <w:tcW w:w="1163" w:type="dxa"/>
          </w:tcPr>
          <w:p w14:paraId="7E1F0539" w14:textId="5A99D465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293" w:type="dxa"/>
          </w:tcPr>
          <w:p w14:paraId="07185FF6" w14:textId="3E18B8E8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25" w:type="dxa"/>
          </w:tcPr>
          <w:p w14:paraId="4D260468" w14:textId="6A906036" w:rsidR="00C21AD9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Hydroxymethylglutaryl</w:t>
            </w:r>
            <w:r w:rsidR="00876A49" w:rsidRPr="00761D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6A49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hydrolase </w:t>
            </w:r>
          </w:p>
        </w:tc>
      </w:tr>
      <w:tr w:rsidR="00F92501" w:rsidRPr="00761D92" w14:paraId="1371D9D1" w14:textId="77777777" w:rsidTr="00A450BD">
        <w:tc>
          <w:tcPr>
            <w:tcW w:w="1769" w:type="dxa"/>
          </w:tcPr>
          <w:p w14:paraId="0932B865" w14:textId="50224D97" w:rsidR="00C21AD9" w:rsidRPr="00761D92" w:rsidRDefault="00876A49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1195</w:t>
            </w:r>
          </w:p>
        </w:tc>
        <w:tc>
          <w:tcPr>
            <w:tcW w:w="1163" w:type="dxa"/>
          </w:tcPr>
          <w:p w14:paraId="79D8B9DA" w14:textId="2695BF84" w:rsidR="00C21AD9" w:rsidRPr="00761D92" w:rsidRDefault="00876A49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293" w:type="dxa"/>
          </w:tcPr>
          <w:p w14:paraId="0A5EE51F" w14:textId="265F1CEC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25" w:type="dxa"/>
          </w:tcPr>
          <w:p w14:paraId="758892BA" w14:textId="38E550CE" w:rsidR="00C21AD9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Hydroxymethylglutaryl</w:t>
            </w:r>
            <w:r w:rsidR="000A6725" w:rsidRPr="00761D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725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hydrolase </w:t>
            </w:r>
          </w:p>
        </w:tc>
      </w:tr>
      <w:tr w:rsidR="00F92501" w:rsidRPr="00761D92" w14:paraId="228D11E1" w14:textId="77777777" w:rsidTr="00A450BD">
        <w:tc>
          <w:tcPr>
            <w:tcW w:w="1769" w:type="dxa"/>
          </w:tcPr>
          <w:p w14:paraId="003ECCFB" w14:textId="3DD00AA0" w:rsidR="00C21AD9" w:rsidRPr="00761D92" w:rsidRDefault="000A6725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2690</w:t>
            </w:r>
          </w:p>
        </w:tc>
        <w:tc>
          <w:tcPr>
            <w:tcW w:w="1163" w:type="dxa"/>
          </w:tcPr>
          <w:p w14:paraId="044A6180" w14:textId="10E54A5C" w:rsidR="00C21AD9" w:rsidRPr="00761D92" w:rsidRDefault="000A6725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293" w:type="dxa"/>
          </w:tcPr>
          <w:p w14:paraId="348B1457" w14:textId="56AD0927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E-48</w:t>
            </w:r>
          </w:p>
        </w:tc>
        <w:tc>
          <w:tcPr>
            <w:tcW w:w="5125" w:type="dxa"/>
          </w:tcPr>
          <w:p w14:paraId="56980F3A" w14:textId="0AEAC7A1" w:rsidR="00C21AD9" w:rsidRPr="00761D92" w:rsidRDefault="00DA16F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Hydroxymethylglutaryl</w:t>
            </w:r>
            <w:r w:rsidR="000A6725" w:rsidRPr="00761D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725" w:rsidRPr="00761D92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</w:p>
        </w:tc>
      </w:tr>
      <w:tr w:rsidR="00F92501" w:rsidRPr="00761D92" w14:paraId="72E3FB22" w14:textId="77777777" w:rsidTr="00A450BD">
        <w:tc>
          <w:tcPr>
            <w:tcW w:w="1769" w:type="dxa"/>
          </w:tcPr>
          <w:p w14:paraId="7CDC5C97" w14:textId="4AE57F2A" w:rsidR="00C21AD9" w:rsidRPr="00761D92" w:rsidRDefault="005A6348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4244</w:t>
            </w:r>
          </w:p>
        </w:tc>
        <w:tc>
          <w:tcPr>
            <w:tcW w:w="1163" w:type="dxa"/>
          </w:tcPr>
          <w:p w14:paraId="2CD90BB6" w14:textId="2F3B608B" w:rsidR="00C21AD9" w:rsidRPr="00761D92" w:rsidRDefault="005A634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  <w:tc>
          <w:tcPr>
            <w:tcW w:w="1293" w:type="dxa"/>
          </w:tcPr>
          <w:p w14:paraId="1DA30C87" w14:textId="7622A55D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4.96E-12</w:t>
            </w:r>
          </w:p>
        </w:tc>
        <w:tc>
          <w:tcPr>
            <w:tcW w:w="5125" w:type="dxa"/>
          </w:tcPr>
          <w:p w14:paraId="13244E7E" w14:textId="3569C215" w:rsidR="00C21AD9" w:rsidRPr="00761D92" w:rsidRDefault="005A634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noyl-CoA hydratase ACTT6</w:t>
            </w:r>
          </w:p>
        </w:tc>
      </w:tr>
      <w:tr w:rsidR="00F92501" w:rsidRPr="00761D92" w14:paraId="6D6BDDFD" w14:textId="77777777" w:rsidTr="00A450BD">
        <w:tc>
          <w:tcPr>
            <w:tcW w:w="1769" w:type="dxa"/>
          </w:tcPr>
          <w:p w14:paraId="3BE7C7D4" w14:textId="51DF5577" w:rsidR="00C21AD9" w:rsidRPr="00761D92" w:rsidRDefault="005A6348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4290</w:t>
            </w:r>
          </w:p>
        </w:tc>
        <w:tc>
          <w:tcPr>
            <w:tcW w:w="1163" w:type="dxa"/>
          </w:tcPr>
          <w:p w14:paraId="45E9D0FB" w14:textId="2D96A14C" w:rsidR="00C21AD9" w:rsidRPr="00761D92" w:rsidRDefault="005A634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</w:p>
        </w:tc>
        <w:tc>
          <w:tcPr>
            <w:tcW w:w="1293" w:type="dxa"/>
          </w:tcPr>
          <w:p w14:paraId="36030A2C" w14:textId="721B1F74" w:rsidR="00C21AD9" w:rsidRPr="00761D92" w:rsidRDefault="00E60DDE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25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F92501">
              <w:rPr>
                <w:rFonts w:ascii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5125" w:type="dxa"/>
          </w:tcPr>
          <w:p w14:paraId="2DA9FD6C" w14:textId="78530EAC" w:rsidR="00C21AD9" w:rsidRPr="00761D92" w:rsidRDefault="005A6348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Cytochrome P450 monooxygenase AFT11-1</w:t>
            </w:r>
          </w:p>
        </w:tc>
      </w:tr>
      <w:tr w:rsidR="00F92501" w:rsidRPr="00761D92" w14:paraId="0071A035" w14:textId="77777777" w:rsidTr="00A450BD">
        <w:tc>
          <w:tcPr>
            <w:tcW w:w="1769" w:type="dxa"/>
          </w:tcPr>
          <w:p w14:paraId="078B59D2" w14:textId="1F1C95B3" w:rsidR="00C21AD9" w:rsidRPr="00761D92" w:rsidRDefault="00252713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7797</w:t>
            </w:r>
          </w:p>
        </w:tc>
        <w:tc>
          <w:tcPr>
            <w:tcW w:w="1163" w:type="dxa"/>
          </w:tcPr>
          <w:p w14:paraId="0801753B" w14:textId="64474882" w:rsidR="00C21AD9" w:rsidRPr="00761D92" w:rsidRDefault="00252713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1293" w:type="dxa"/>
          </w:tcPr>
          <w:p w14:paraId="3AFB04CB" w14:textId="1DB59E43" w:rsidR="00C21AD9" w:rsidRPr="00761D92" w:rsidRDefault="00252713" w:rsidP="002C4C31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25" w:type="dxa"/>
          </w:tcPr>
          <w:p w14:paraId="4AF3A79A" w14:textId="4A7FBEC2" w:rsidR="00C21AD9" w:rsidRPr="00761D92" w:rsidRDefault="00252713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Nonribosomal peptide synthetase 4</w:t>
            </w:r>
          </w:p>
        </w:tc>
      </w:tr>
      <w:tr w:rsidR="00F92501" w:rsidRPr="00761D92" w14:paraId="685125E9" w14:textId="77777777" w:rsidTr="00A450BD">
        <w:tc>
          <w:tcPr>
            <w:tcW w:w="1769" w:type="dxa"/>
          </w:tcPr>
          <w:p w14:paraId="331C6101" w14:textId="5298AE04" w:rsidR="00C21AD9" w:rsidRPr="00761D92" w:rsidRDefault="00252713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4152</w:t>
            </w:r>
          </w:p>
        </w:tc>
        <w:tc>
          <w:tcPr>
            <w:tcW w:w="1163" w:type="dxa"/>
          </w:tcPr>
          <w:p w14:paraId="62C23A5A" w14:textId="36C16880" w:rsidR="00C21AD9" w:rsidRPr="00761D92" w:rsidRDefault="00252713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4.60</w:t>
            </w:r>
          </w:p>
        </w:tc>
        <w:tc>
          <w:tcPr>
            <w:tcW w:w="1293" w:type="dxa"/>
          </w:tcPr>
          <w:p w14:paraId="50458A7A" w14:textId="67CE8E64" w:rsidR="00C21AD9" w:rsidRPr="00761D92" w:rsidRDefault="00F9250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50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92501">
              <w:rPr>
                <w:rFonts w:ascii="Times New Roman" w:hAnsi="Times New Roman" w:cs="Times New Roman"/>
                <w:sz w:val="24"/>
                <w:szCs w:val="24"/>
              </w:rPr>
              <w:t>E-58</w:t>
            </w:r>
          </w:p>
        </w:tc>
        <w:tc>
          <w:tcPr>
            <w:tcW w:w="5125" w:type="dxa"/>
          </w:tcPr>
          <w:p w14:paraId="16DE46DC" w14:textId="0CBAB843" w:rsidR="00C21AD9" w:rsidRPr="00761D92" w:rsidRDefault="00252713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Nonribosomal peptide synthetase ACTTS4</w:t>
            </w:r>
          </w:p>
        </w:tc>
      </w:tr>
      <w:tr w:rsidR="00F92501" w:rsidRPr="00761D92" w14:paraId="6F39F530" w14:textId="77777777" w:rsidTr="00A450BD">
        <w:tc>
          <w:tcPr>
            <w:tcW w:w="1769" w:type="dxa"/>
          </w:tcPr>
          <w:p w14:paraId="4B22D005" w14:textId="5E2DEF62" w:rsidR="00BD61AA" w:rsidRPr="00761D92" w:rsidRDefault="00BD61AA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4211</w:t>
            </w:r>
          </w:p>
        </w:tc>
        <w:tc>
          <w:tcPr>
            <w:tcW w:w="1163" w:type="dxa"/>
          </w:tcPr>
          <w:p w14:paraId="11932730" w14:textId="552B049C" w:rsidR="00BD61AA" w:rsidRPr="00761D92" w:rsidRDefault="00BD61A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1293" w:type="dxa"/>
          </w:tcPr>
          <w:p w14:paraId="555307F8" w14:textId="6AF8FF65" w:rsidR="00BD61AA" w:rsidRPr="00761D92" w:rsidRDefault="00F9250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501">
              <w:rPr>
                <w:rFonts w:ascii="Times New Roman" w:hAnsi="Times New Roman" w:cs="Times New Roman"/>
                <w:sz w:val="24"/>
                <w:szCs w:val="24"/>
              </w:rPr>
              <w:t>1.67E-18</w:t>
            </w:r>
          </w:p>
        </w:tc>
        <w:tc>
          <w:tcPr>
            <w:tcW w:w="5125" w:type="dxa"/>
          </w:tcPr>
          <w:p w14:paraId="6D65A363" w14:textId="131F841E" w:rsidR="00BD61AA" w:rsidRPr="00761D92" w:rsidRDefault="00BD61A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noyl-CoA hydratase ACTT3</w:t>
            </w:r>
          </w:p>
        </w:tc>
      </w:tr>
      <w:tr w:rsidR="00F92501" w:rsidRPr="00761D92" w14:paraId="0A0E4544" w14:textId="77777777" w:rsidTr="00A450BD">
        <w:tc>
          <w:tcPr>
            <w:tcW w:w="1769" w:type="dxa"/>
          </w:tcPr>
          <w:p w14:paraId="60193F53" w14:textId="1E609802" w:rsidR="00BD61AA" w:rsidRPr="00761D92" w:rsidRDefault="00BD61AA" w:rsidP="002C4C31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24212</w:t>
            </w:r>
          </w:p>
        </w:tc>
        <w:tc>
          <w:tcPr>
            <w:tcW w:w="1163" w:type="dxa"/>
          </w:tcPr>
          <w:p w14:paraId="439F2A4B" w14:textId="12949724" w:rsidR="00BD61AA" w:rsidRPr="00761D92" w:rsidRDefault="00BD61A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293" w:type="dxa"/>
          </w:tcPr>
          <w:p w14:paraId="4C26629A" w14:textId="4E4DE26A" w:rsidR="00BD61AA" w:rsidRPr="00761D92" w:rsidRDefault="00F92501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5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E-3</w:t>
            </w:r>
          </w:p>
        </w:tc>
        <w:tc>
          <w:tcPr>
            <w:tcW w:w="5125" w:type="dxa"/>
          </w:tcPr>
          <w:p w14:paraId="77A1823D" w14:textId="5F5B2331" w:rsidR="00BD61AA" w:rsidRPr="00761D92" w:rsidRDefault="00BD61AA" w:rsidP="002C4C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Enoyl-CoA hydratase ACTT3</w:t>
            </w:r>
          </w:p>
        </w:tc>
      </w:tr>
      <w:tr w:rsidR="009C4D8C" w:rsidRPr="00761D92" w14:paraId="61A644BF" w14:textId="77777777" w:rsidTr="00A450BD">
        <w:tc>
          <w:tcPr>
            <w:tcW w:w="1769" w:type="dxa"/>
          </w:tcPr>
          <w:p w14:paraId="307B19AE" w14:textId="5E55B0AF" w:rsidR="009C4D8C" w:rsidRPr="00761D92" w:rsidRDefault="009C4D8C" w:rsidP="009C4D8C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8222</w:t>
            </w:r>
          </w:p>
        </w:tc>
        <w:tc>
          <w:tcPr>
            <w:tcW w:w="1163" w:type="dxa"/>
          </w:tcPr>
          <w:p w14:paraId="7D94ECFE" w14:textId="1868098F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93" w:type="dxa"/>
          </w:tcPr>
          <w:p w14:paraId="5554C2BC" w14:textId="6A438093" w:rsidR="009C4D8C" w:rsidRPr="00F92501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E-54</w:t>
            </w:r>
          </w:p>
        </w:tc>
        <w:tc>
          <w:tcPr>
            <w:tcW w:w="5125" w:type="dxa"/>
          </w:tcPr>
          <w:p w14:paraId="2FBF86E1" w14:textId="3AA86823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utophagy-related protein 13</w:t>
            </w:r>
          </w:p>
        </w:tc>
      </w:tr>
      <w:tr w:rsidR="009C4D8C" w:rsidRPr="00761D92" w14:paraId="1AA83C9E" w14:textId="77777777" w:rsidTr="00A450BD">
        <w:tc>
          <w:tcPr>
            <w:tcW w:w="1769" w:type="dxa"/>
          </w:tcPr>
          <w:p w14:paraId="291D8991" w14:textId="69AFCD4C" w:rsidR="009C4D8C" w:rsidRPr="00761D92" w:rsidRDefault="009C4D8C" w:rsidP="009C4D8C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G631_05876</w:t>
            </w:r>
          </w:p>
        </w:tc>
        <w:tc>
          <w:tcPr>
            <w:tcW w:w="1163" w:type="dxa"/>
          </w:tcPr>
          <w:p w14:paraId="6D33485B" w14:textId="1863BA7F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2.085</w:t>
            </w:r>
          </w:p>
        </w:tc>
        <w:tc>
          <w:tcPr>
            <w:tcW w:w="1293" w:type="dxa"/>
          </w:tcPr>
          <w:p w14:paraId="636BAC3D" w14:textId="44F66477" w:rsidR="009C4D8C" w:rsidRPr="00F92501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E-19</w:t>
            </w:r>
          </w:p>
        </w:tc>
        <w:tc>
          <w:tcPr>
            <w:tcW w:w="5125" w:type="dxa"/>
          </w:tcPr>
          <w:p w14:paraId="34BB90A1" w14:textId="3B790A43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utophagy-related protein 3</w:t>
            </w:r>
          </w:p>
        </w:tc>
      </w:tr>
      <w:tr w:rsidR="009C4D8C" w:rsidRPr="00761D92" w14:paraId="20E954B2" w14:textId="77777777" w:rsidTr="00A450BD">
        <w:tc>
          <w:tcPr>
            <w:tcW w:w="1769" w:type="dxa"/>
          </w:tcPr>
          <w:p w14:paraId="39BCA0E4" w14:textId="2D8B8ECC" w:rsidR="009C4D8C" w:rsidRPr="00761D92" w:rsidRDefault="009C4D8C" w:rsidP="009C4D8C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5877</w:t>
            </w:r>
          </w:p>
        </w:tc>
        <w:tc>
          <w:tcPr>
            <w:tcW w:w="1163" w:type="dxa"/>
          </w:tcPr>
          <w:p w14:paraId="14752E30" w14:textId="5DF1F582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293" w:type="dxa"/>
          </w:tcPr>
          <w:p w14:paraId="6E79955E" w14:textId="26646E6B" w:rsidR="009C4D8C" w:rsidRPr="00F92501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5.40E-17</w:t>
            </w:r>
          </w:p>
        </w:tc>
        <w:tc>
          <w:tcPr>
            <w:tcW w:w="5125" w:type="dxa"/>
          </w:tcPr>
          <w:p w14:paraId="49641E40" w14:textId="3E551DDD" w:rsidR="009C4D8C" w:rsidRPr="00761D92" w:rsidRDefault="00F513BB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C4D8C" w:rsidRPr="00761D92">
              <w:rPr>
                <w:rFonts w:ascii="Times New Roman" w:hAnsi="Times New Roman" w:cs="Times New Roman"/>
                <w:sz w:val="24"/>
                <w:szCs w:val="24"/>
              </w:rPr>
              <w:t>utophagocytosis</w:t>
            </w:r>
            <w:proofErr w:type="spellEnd"/>
            <w:r w:rsidR="009C4D8C" w:rsidRPr="00761D9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9C4D8C" w:rsidRPr="00761D92" w14:paraId="7E86F3B1" w14:textId="77777777" w:rsidTr="00A450BD">
        <w:tc>
          <w:tcPr>
            <w:tcW w:w="1769" w:type="dxa"/>
          </w:tcPr>
          <w:p w14:paraId="2D301C4B" w14:textId="193A1BB1" w:rsidR="009C4D8C" w:rsidRPr="00761D92" w:rsidRDefault="009C4D8C" w:rsidP="009C4D8C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3386</w:t>
            </w:r>
          </w:p>
        </w:tc>
        <w:tc>
          <w:tcPr>
            <w:tcW w:w="1163" w:type="dxa"/>
          </w:tcPr>
          <w:p w14:paraId="29BA348D" w14:textId="654503FB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1293" w:type="dxa"/>
          </w:tcPr>
          <w:p w14:paraId="677ECDC0" w14:textId="23B6943E" w:rsidR="009C4D8C" w:rsidRPr="00F92501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E-3</w:t>
            </w:r>
          </w:p>
        </w:tc>
        <w:tc>
          <w:tcPr>
            <w:tcW w:w="5125" w:type="dxa"/>
          </w:tcPr>
          <w:p w14:paraId="06A8385D" w14:textId="2E61E31E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utophagy-related protein 22-1</w:t>
            </w:r>
          </w:p>
        </w:tc>
      </w:tr>
      <w:tr w:rsidR="009C4D8C" w:rsidRPr="00761D92" w14:paraId="19A0B8E9" w14:textId="77777777" w:rsidTr="00A450BD">
        <w:tc>
          <w:tcPr>
            <w:tcW w:w="1769" w:type="dxa"/>
          </w:tcPr>
          <w:p w14:paraId="632A7D8A" w14:textId="45E2803C" w:rsidR="009C4D8C" w:rsidRPr="00761D92" w:rsidRDefault="009C4D8C" w:rsidP="009C4D8C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IG631_08221</w:t>
            </w:r>
          </w:p>
        </w:tc>
        <w:tc>
          <w:tcPr>
            <w:tcW w:w="1163" w:type="dxa"/>
          </w:tcPr>
          <w:p w14:paraId="701F0EB7" w14:textId="1D5E637A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293" w:type="dxa"/>
          </w:tcPr>
          <w:p w14:paraId="72847EC9" w14:textId="491B0574" w:rsidR="009C4D8C" w:rsidRPr="00206079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0DD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3</w:t>
            </w:r>
          </w:p>
        </w:tc>
        <w:tc>
          <w:tcPr>
            <w:tcW w:w="5125" w:type="dxa"/>
          </w:tcPr>
          <w:p w14:paraId="6000CC0B" w14:textId="2CAD0D95" w:rsidR="009C4D8C" w:rsidRPr="00761D92" w:rsidRDefault="009C4D8C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D92">
              <w:rPr>
                <w:rFonts w:ascii="Times New Roman" w:hAnsi="Times New Roman" w:cs="Times New Roman"/>
                <w:sz w:val="24"/>
                <w:szCs w:val="24"/>
              </w:rPr>
              <w:t>Autophagy-related protein 13</w:t>
            </w:r>
          </w:p>
        </w:tc>
      </w:tr>
      <w:tr w:rsidR="0081010D" w:rsidRPr="00761D92" w14:paraId="53EFD516" w14:textId="77777777" w:rsidTr="00A450BD">
        <w:tc>
          <w:tcPr>
            <w:tcW w:w="1769" w:type="dxa"/>
          </w:tcPr>
          <w:p w14:paraId="6DBCFE19" w14:textId="4A7B0DDA" w:rsidR="0081010D" w:rsidRPr="00761D92" w:rsidRDefault="0081010D" w:rsidP="009C4D8C">
            <w:pPr>
              <w:tabs>
                <w:tab w:val="right" w:pos="212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10D">
              <w:rPr>
                <w:rFonts w:ascii="Times New Roman" w:hAnsi="Times New Roman" w:cs="Times New Roman"/>
                <w:sz w:val="24"/>
                <w:szCs w:val="24"/>
              </w:rPr>
              <w:t>IG631_07050</w:t>
            </w:r>
          </w:p>
        </w:tc>
        <w:tc>
          <w:tcPr>
            <w:tcW w:w="1163" w:type="dxa"/>
          </w:tcPr>
          <w:p w14:paraId="066CFC12" w14:textId="780AFD18" w:rsidR="0081010D" w:rsidRPr="00761D92" w:rsidRDefault="0081010D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10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93" w:type="dxa"/>
          </w:tcPr>
          <w:p w14:paraId="1E0F031A" w14:textId="5DF500ED" w:rsidR="0081010D" w:rsidRPr="00E60DDE" w:rsidRDefault="0081010D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1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1010D">
              <w:rPr>
                <w:rFonts w:ascii="Times New Roman" w:hAnsi="Times New Roman" w:cs="Times New Roman"/>
                <w:sz w:val="24"/>
                <w:szCs w:val="24"/>
              </w:rPr>
              <w:t>E-10</w:t>
            </w:r>
          </w:p>
        </w:tc>
        <w:tc>
          <w:tcPr>
            <w:tcW w:w="5125" w:type="dxa"/>
          </w:tcPr>
          <w:p w14:paraId="40F6B7A4" w14:textId="0CBFFD10" w:rsidR="0081010D" w:rsidRPr="00761D92" w:rsidRDefault="0081010D" w:rsidP="009C4D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10D">
              <w:rPr>
                <w:rFonts w:ascii="Times New Roman" w:hAnsi="Times New Roman" w:cs="Times New Roman"/>
                <w:sz w:val="24"/>
                <w:szCs w:val="24"/>
              </w:rPr>
              <w:t>ER-derived vesicles protein ERV14</w:t>
            </w:r>
          </w:p>
        </w:tc>
      </w:tr>
    </w:tbl>
    <w:p w14:paraId="46D995A1" w14:textId="77777777" w:rsidR="00ED7072" w:rsidRPr="00761D92" w:rsidRDefault="00ED7072" w:rsidP="002C4C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D7072" w:rsidRPr="00761D92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E60AD" w14:textId="77777777" w:rsidR="008C4815" w:rsidRDefault="008C4815">
      <w:pPr>
        <w:spacing w:after="0" w:line="240" w:lineRule="auto"/>
      </w:pPr>
      <w:r>
        <w:separator/>
      </w:r>
    </w:p>
  </w:endnote>
  <w:endnote w:type="continuationSeparator" w:id="0">
    <w:p w14:paraId="2EB0CC49" w14:textId="77777777" w:rsidR="008C4815" w:rsidRDefault="008C4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C2500" w14:textId="77777777" w:rsidR="009E6579" w:rsidRDefault="008C48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5693773"/>
      <w:docPartObj>
        <w:docPartGallery w:val="Page Numbers (Bottom of Page)"/>
        <w:docPartUnique/>
      </w:docPartObj>
    </w:sdtPr>
    <w:sdtEndPr/>
    <w:sdtContent>
      <w:p w14:paraId="2D9CFF61" w14:textId="77777777" w:rsidR="009E6579" w:rsidRDefault="00642F45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63</w:t>
        </w:r>
        <w:r>
          <w:fldChar w:fldCharType="end"/>
        </w:r>
      </w:p>
    </w:sdtContent>
  </w:sdt>
  <w:p w14:paraId="7AFE004E" w14:textId="77777777" w:rsidR="009E6579" w:rsidRDefault="008C48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9752304"/>
      <w:docPartObj>
        <w:docPartGallery w:val="Page Numbers (Bottom of Page)"/>
        <w:docPartUnique/>
      </w:docPartObj>
    </w:sdtPr>
    <w:sdtEndPr/>
    <w:sdtContent>
      <w:p w14:paraId="33823D12" w14:textId="77777777" w:rsidR="009E6579" w:rsidRDefault="00642F45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63</w:t>
        </w:r>
        <w:r>
          <w:fldChar w:fldCharType="end"/>
        </w:r>
      </w:p>
    </w:sdtContent>
  </w:sdt>
  <w:p w14:paraId="266DBA53" w14:textId="77777777" w:rsidR="009E6579" w:rsidRDefault="008C48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79B26" w14:textId="77777777" w:rsidR="008C4815" w:rsidRDefault="008C4815">
      <w:pPr>
        <w:spacing w:after="0" w:line="240" w:lineRule="auto"/>
      </w:pPr>
      <w:r>
        <w:separator/>
      </w:r>
    </w:p>
  </w:footnote>
  <w:footnote w:type="continuationSeparator" w:id="0">
    <w:p w14:paraId="5E929738" w14:textId="77777777" w:rsidR="008C4815" w:rsidRDefault="008C4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72"/>
    <w:rsid w:val="00036151"/>
    <w:rsid w:val="00041659"/>
    <w:rsid w:val="000670B8"/>
    <w:rsid w:val="000A6725"/>
    <w:rsid w:val="000C4838"/>
    <w:rsid w:val="000D67BF"/>
    <w:rsid w:val="000F4747"/>
    <w:rsid w:val="0012453F"/>
    <w:rsid w:val="00187AB7"/>
    <w:rsid w:val="001C79CE"/>
    <w:rsid w:val="00206079"/>
    <w:rsid w:val="002228DF"/>
    <w:rsid w:val="00252713"/>
    <w:rsid w:val="002C4C31"/>
    <w:rsid w:val="002F558E"/>
    <w:rsid w:val="003E46AD"/>
    <w:rsid w:val="00470980"/>
    <w:rsid w:val="0048248C"/>
    <w:rsid w:val="004A3AC5"/>
    <w:rsid w:val="004E6AA0"/>
    <w:rsid w:val="005569B0"/>
    <w:rsid w:val="005A6348"/>
    <w:rsid w:val="00642F45"/>
    <w:rsid w:val="00643A14"/>
    <w:rsid w:val="0068317C"/>
    <w:rsid w:val="00716C1E"/>
    <w:rsid w:val="00761D92"/>
    <w:rsid w:val="0081010D"/>
    <w:rsid w:val="008373EB"/>
    <w:rsid w:val="00876A49"/>
    <w:rsid w:val="00877C4B"/>
    <w:rsid w:val="008A5538"/>
    <w:rsid w:val="008C4815"/>
    <w:rsid w:val="0091448C"/>
    <w:rsid w:val="009C0226"/>
    <w:rsid w:val="009C4D8C"/>
    <w:rsid w:val="009F011C"/>
    <w:rsid w:val="00A450BD"/>
    <w:rsid w:val="00AC2C37"/>
    <w:rsid w:val="00B25562"/>
    <w:rsid w:val="00B528EA"/>
    <w:rsid w:val="00B563A1"/>
    <w:rsid w:val="00B955B9"/>
    <w:rsid w:val="00BC332F"/>
    <w:rsid w:val="00BC524A"/>
    <w:rsid w:val="00BD026F"/>
    <w:rsid w:val="00BD61AA"/>
    <w:rsid w:val="00BE625B"/>
    <w:rsid w:val="00BF1C8C"/>
    <w:rsid w:val="00BF5648"/>
    <w:rsid w:val="00C01DFC"/>
    <w:rsid w:val="00C21AD9"/>
    <w:rsid w:val="00C25751"/>
    <w:rsid w:val="00C5250F"/>
    <w:rsid w:val="00C53B92"/>
    <w:rsid w:val="00C67AC1"/>
    <w:rsid w:val="00CA7212"/>
    <w:rsid w:val="00D045A0"/>
    <w:rsid w:val="00D23C69"/>
    <w:rsid w:val="00DA16F8"/>
    <w:rsid w:val="00DC4BEB"/>
    <w:rsid w:val="00DF755D"/>
    <w:rsid w:val="00E27B50"/>
    <w:rsid w:val="00E56CF1"/>
    <w:rsid w:val="00E60DDE"/>
    <w:rsid w:val="00E70E21"/>
    <w:rsid w:val="00ED7072"/>
    <w:rsid w:val="00EF2C03"/>
    <w:rsid w:val="00F04D29"/>
    <w:rsid w:val="00F3255C"/>
    <w:rsid w:val="00F4120F"/>
    <w:rsid w:val="00F513BB"/>
    <w:rsid w:val="00F92501"/>
    <w:rsid w:val="00FA7D6F"/>
    <w:rsid w:val="00FB546D"/>
    <w:rsid w:val="00FD270A"/>
    <w:rsid w:val="00FD7881"/>
    <w:rsid w:val="00FF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2AC06"/>
  <w15:chartTrackingRefBased/>
  <w15:docId w15:val="{878D33C6-85FD-4292-A81D-CAE27513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qFormat/>
    <w:rsid w:val="0003615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36151"/>
    <w:pPr>
      <w:widowControl w:val="0"/>
      <w:suppressAutoHyphens/>
      <w:spacing w:after="0" w:line="240" w:lineRule="auto"/>
    </w:pPr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6151"/>
    <w:pPr>
      <w:widowControl w:val="0"/>
      <w:tabs>
        <w:tab w:val="center" w:pos="4153"/>
        <w:tab w:val="right" w:pos="8306"/>
      </w:tabs>
      <w:suppressAutoHyphens/>
      <w:snapToGrid w:val="0"/>
      <w:spacing w:after="0" w:line="240" w:lineRule="auto"/>
    </w:pPr>
    <w:rPr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036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-Ren Chung</dc:creator>
  <cp:keywords/>
  <dc:description/>
  <cp:lastModifiedBy>Kuang-Ren Chung</cp:lastModifiedBy>
  <cp:revision>31</cp:revision>
  <cp:lastPrinted>2025-12-12T11:48:00Z</cp:lastPrinted>
  <dcterms:created xsi:type="dcterms:W3CDTF">2025-11-16T07:41:00Z</dcterms:created>
  <dcterms:modified xsi:type="dcterms:W3CDTF">2025-12-1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379111-c215-4149-a762-d1c240fed457</vt:lpwstr>
  </property>
</Properties>
</file>